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FD4507" w14:textId="60D5CC73" w:rsidR="00415B38" w:rsidRDefault="007101EF" w:rsidP="00E41FA8">
      <w:pPr>
        <w:pStyle w:val="Tittel"/>
        <w:rPr>
          <w:lang w:val="en-GB"/>
        </w:rPr>
      </w:pPr>
      <w:r>
        <w:rPr>
          <w:b/>
          <w:bCs/>
          <w:lang w:val="en-GB"/>
        </w:rPr>
        <w:t>Supplementary material</w:t>
      </w:r>
      <w:r w:rsidR="00AE2538" w:rsidRPr="00AE2538">
        <w:rPr>
          <w:b/>
          <w:bCs/>
          <w:lang w:val="en-GB"/>
        </w:rPr>
        <w:t>:</w:t>
      </w:r>
      <w:r w:rsidR="00AE2538">
        <w:rPr>
          <w:lang w:val="en-GB"/>
        </w:rPr>
        <w:t xml:space="preserve"> </w:t>
      </w:r>
      <w:proofErr w:type="spellStart"/>
      <w:r w:rsidR="00E619B5" w:rsidRPr="00E619B5">
        <w:rPr>
          <w:lang w:val="en-GB"/>
        </w:rPr>
        <w:t>Straightlining</w:t>
      </w:r>
      <w:proofErr w:type="spellEnd"/>
      <w:r w:rsidR="00E619B5" w:rsidRPr="00E619B5">
        <w:rPr>
          <w:lang w:val="en-GB"/>
        </w:rPr>
        <w:t xml:space="preserve"> </w:t>
      </w:r>
      <w:r w:rsidR="00E41FA8">
        <w:rPr>
          <w:lang w:val="en-GB"/>
        </w:rPr>
        <w:t xml:space="preserve">prevalence across domains of social media use and impact on internal consistency and mental health associations in the </w:t>
      </w:r>
      <w:proofErr w:type="spellStart"/>
      <w:r w:rsidR="00E619B5" w:rsidRPr="00E619B5">
        <w:rPr>
          <w:lang w:val="en-GB"/>
        </w:rPr>
        <w:t>LifeOnSoMe</w:t>
      </w:r>
      <w:proofErr w:type="spellEnd"/>
      <w:r w:rsidR="00E41FA8">
        <w:rPr>
          <w:lang w:val="en-GB"/>
        </w:rPr>
        <w:t xml:space="preserve"> </w:t>
      </w:r>
      <w:r w:rsidR="00E619B5" w:rsidRPr="00E619B5">
        <w:rPr>
          <w:lang w:val="en-GB"/>
        </w:rPr>
        <w:t>study.</w:t>
      </w:r>
    </w:p>
    <w:p w14:paraId="6A3E902D" w14:textId="77777777" w:rsidR="00415B38" w:rsidRDefault="00415B38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600FB152" w14:textId="6351F3A7" w:rsidR="00AF6437" w:rsidRPr="00A856E7" w:rsidRDefault="00AF6437" w:rsidP="008D7180">
      <w:pPr>
        <w:pStyle w:val="Tittel"/>
        <w:jc w:val="center"/>
        <w:rPr>
          <w:b/>
          <w:bCs/>
          <w:lang w:val="en-GB"/>
        </w:rPr>
      </w:pPr>
      <w:r w:rsidRPr="00A856E7">
        <w:rPr>
          <w:b/>
          <w:bCs/>
          <w:lang w:val="en-GB"/>
        </w:rPr>
        <w:lastRenderedPageBreak/>
        <w:t>Introductory text</w:t>
      </w:r>
      <w:r w:rsidR="00627430" w:rsidRPr="00A856E7">
        <w:rPr>
          <w:b/>
          <w:bCs/>
          <w:lang w:val="en-GB"/>
        </w:rPr>
        <w:t xml:space="preserve"> and introductory questions</w:t>
      </w:r>
      <w:r w:rsidR="001A10F3" w:rsidRPr="00A856E7">
        <w:rPr>
          <w:b/>
          <w:bCs/>
          <w:lang w:val="en-GB"/>
        </w:rPr>
        <w:t>.</w:t>
      </w:r>
    </w:p>
    <w:p w14:paraId="7D1DBF53" w14:textId="2FF89E66" w:rsidR="00AF6437" w:rsidRPr="002657CA" w:rsidRDefault="00AF6437" w:rsidP="004A3DAB">
      <w:pPr>
        <w:spacing w:line="240" w:lineRule="auto"/>
        <w:rPr>
          <w:i/>
          <w:iCs/>
          <w:sz w:val="20"/>
          <w:szCs w:val="20"/>
          <w:lang w:val="en-GB"/>
        </w:rPr>
      </w:pPr>
      <w:r w:rsidRPr="002657CA">
        <w:rPr>
          <w:i/>
          <w:iCs/>
          <w:sz w:val="20"/>
          <w:szCs w:val="20"/>
          <w:lang w:val="en-GB"/>
        </w:rPr>
        <w:t xml:space="preserve">You will </w:t>
      </w:r>
      <w:r w:rsidR="003403F7">
        <w:rPr>
          <w:i/>
          <w:iCs/>
          <w:sz w:val="20"/>
          <w:szCs w:val="20"/>
          <w:lang w:val="en-GB"/>
        </w:rPr>
        <w:t xml:space="preserve">now </w:t>
      </w:r>
      <w:r w:rsidRPr="002657CA">
        <w:rPr>
          <w:i/>
          <w:iCs/>
          <w:sz w:val="20"/>
          <w:szCs w:val="20"/>
          <w:lang w:val="en-GB"/>
        </w:rPr>
        <w:t xml:space="preserve">be presented with some questions </w:t>
      </w:r>
      <w:r w:rsidR="001932FF" w:rsidRPr="002657CA">
        <w:rPr>
          <w:i/>
          <w:iCs/>
          <w:sz w:val="20"/>
          <w:szCs w:val="20"/>
          <w:lang w:val="en-GB"/>
        </w:rPr>
        <w:t xml:space="preserve">and statements </w:t>
      </w:r>
      <w:r w:rsidRPr="002657CA">
        <w:rPr>
          <w:i/>
          <w:iCs/>
          <w:sz w:val="20"/>
          <w:szCs w:val="20"/>
          <w:lang w:val="en-GB"/>
        </w:rPr>
        <w:t xml:space="preserve">about your use of social media. Social media is a collective term for all two-way communication that takes place over the internet, </w:t>
      </w:r>
      <w:r w:rsidR="00A856E7" w:rsidRPr="002657CA">
        <w:rPr>
          <w:i/>
          <w:iCs/>
          <w:sz w:val="20"/>
          <w:szCs w:val="20"/>
          <w:lang w:val="en-GB"/>
        </w:rPr>
        <w:t>websites,</w:t>
      </w:r>
      <w:r w:rsidRPr="002657CA">
        <w:rPr>
          <w:i/>
          <w:iCs/>
          <w:sz w:val="20"/>
          <w:szCs w:val="20"/>
          <w:lang w:val="en-GB"/>
        </w:rPr>
        <w:t xml:space="preserve"> and apps (including online gaming</w:t>
      </w:r>
      <w:r w:rsidR="00C60F76" w:rsidRPr="002657CA">
        <w:rPr>
          <w:i/>
          <w:iCs/>
          <w:sz w:val="20"/>
          <w:szCs w:val="20"/>
          <w:lang w:val="en-GB"/>
        </w:rPr>
        <w:t>)</w:t>
      </w:r>
      <w:r w:rsidRPr="002657CA">
        <w:rPr>
          <w:i/>
          <w:iCs/>
          <w:sz w:val="20"/>
          <w:szCs w:val="20"/>
          <w:lang w:val="en-GB"/>
        </w:rPr>
        <w:t xml:space="preserve">. </w:t>
      </w:r>
      <w:r w:rsidR="00450A91" w:rsidRPr="002657CA">
        <w:rPr>
          <w:i/>
          <w:iCs/>
          <w:sz w:val="20"/>
          <w:szCs w:val="20"/>
          <w:lang w:val="en-GB"/>
        </w:rPr>
        <w:t>All</w:t>
      </w:r>
      <w:r w:rsidRPr="002657CA">
        <w:rPr>
          <w:i/>
          <w:iCs/>
          <w:sz w:val="20"/>
          <w:szCs w:val="20"/>
          <w:lang w:val="en-GB"/>
        </w:rPr>
        <w:t xml:space="preserve"> the following </w:t>
      </w:r>
      <w:r w:rsidR="001932FF" w:rsidRPr="002657CA">
        <w:rPr>
          <w:i/>
          <w:iCs/>
          <w:sz w:val="20"/>
          <w:szCs w:val="20"/>
          <w:lang w:val="en-GB"/>
        </w:rPr>
        <w:t>items</w:t>
      </w:r>
      <w:r w:rsidRPr="002657CA">
        <w:rPr>
          <w:i/>
          <w:iCs/>
          <w:sz w:val="20"/>
          <w:szCs w:val="20"/>
          <w:lang w:val="en-GB"/>
        </w:rPr>
        <w:t xml:space="preserve"> apply to social media, although this is not specified in every question.</w:t>
      </w:r>
    </w:p>
    <w:tbl>
      <w:tblPr>
        <w:tblW w:w="9072" w:type="dxa"/>
        <w:tblInd w:w="-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72"/>
      </w:tblGrid>
      <w:tr w:rsidR="009313C8" w:rsidRPr="00E41FA8" w14:paraId="34BDB5BC" w14:textId="77777777" w:rsidTr="001A10F3">
        <w:tc>
          <w:tcPr>
            <w:tcW w:w="9072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F7F611E" w14:textId="77777777" w:rsidR="009313C8" w:rsidRPr="00A856E7" w:rsidRDefault="009313C8" w:rsidP="004A3DAB">
            <w:pPr>
              <w:spacing w:before="100" w:beforeAutospacing="1"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 w:eastAsia="nb-NO"/>
              </w:rPr>
            </w:pPr>
            <w:r w:rsidRPr="00A856E7">
              <w:rPr>
                <w:rFonts w:eastAsia="Times New Roman" w:cstheme="minorHAnsi"/>
                <w:b/>
                <w:bCs/>
                <w:sz w:val="18"/>
                <w:szCs w:val="18"/>
                <w:lang w:val="en-GB" w:eastAsia="nb-NO"/>
              </w:rPr>
              <w:t>Do you use social media?</w:t>
            </w:r>
          </w:p>
        </w:tc>
      </w:tr>
      <w:tr w:rsidR="009313C8" w:rsidRPr="00A856E7" w14:paraId="0EB14696" w14:textId="77777777" w:rsidTr="001A10F3">
        <w:tc>
          <w:tcPr>
            <w:tcW w:w="9072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CF1AE1C" w14:textId="77777777" w:rsidR="009313C8" w:rsidRPr="00A856E7" w:rsidRDefault="009313C8" w:rsidP="00E426A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 w:eastAsia="nb-NO"/>
              </w:rPr>
            </w:pPr>
            <w:r w:rsidRPr="00A856E7">
              <w:rPr>
                <w:rFonts w:eastAsia="Times New Roman" w:cstheme="minorHAnsi"/>
                <w:b/>
                <w:bCs/>
                <w:sz w:val="18"/>
                <w:szCs w:val="18"/>
                <w:lang w:val="en-GB" w:eastAsia="nb-NO"/>
              </w:rPr>
              <w:t>Answer options:</w:t>
            </w:r>
          </w:p>
        </w:tc>
      </w:tr>
      <w:tr w:rsidR="009313C8" w:rsidRPr="00A856E7" w14:paraId="52C1D38F" w14:textId="77777777" w:rsidTr="001A10F3">
        <w:tc>
          <w:tcPr>
            <w:tcW w:w="9072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1ED96DF" w14:textId="77777777" w:rsidR="009313C8" w:rsidRPr="00A856E7" w:rsidRDefault="009313C8" w:rsidP="00E426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A856E7">
              <w:rPr>
                <w:rFonts w:eastAsia="Times New Roman" w:cstheme="minorHAnsi"/>
                <w:sz w:val="18"/>
                <w:szCs w:val="18"/>
                <w:lang w:val="en-GB" w:eastAsia="nb-NO"/>
              </w:rPr>
              <w:t>Yes</w:t>
            </w:r>
          </w:p>
        </w:tc>
      </w:tr>
      <w:tr w:rsidR="009313C8" w:rsidRPr="00A856E7" w14:paraId="0ECDB9A9" w14:textId="77777777" w:rsidTr="001A10F3">
        <w:tc>
          <w:tcPr>
            <w:tcW w:w="9072" w:type="dxa"/>
            <w:tcBorders>
              <w:top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0DDFA06" w14:textId="1E111BBC" w:rsidR="009313C8" w:rsidRPr="00A856E7" w:rsidRDefault="009313C8" w:rsidP="00E426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A856E7">
              <w:rPr>
                <w:rFonts w:eastAsia="Times New Roman" w:cstheme="minorHAnsi"/>
                <w:sz w:val="18"/>
                <w:szCs w:val="18"/>
                <w:lang w:val="en-GB" w:eastAsia="nb-NO"/>
              </w:rPr>
              <w:t>No, never</w:t>
            </w:r>
          </w:p>
        </w:tc>
      </w:tr>
    </w:tbl>
    <w:p w14:paraId="284EFFAC" w14:textId="77777777" w:rsidR="009313C8" w:rsidRPr="00A856E7" w:rsidRDefault="009313C8" w:rsidP="009313C8">
      <w:pPr>
        <w:spacing w:after="0"/>
        <w:rPr>
          <w:rFonts w:cstheme="minorHAnsi"/>
          <w:sz w:val="18"/>
          <w:szCs w:val="18"/>
          <w:lang w:val="en-GB"/>
        </w:rPr>
      </w:pPr>
    </w:p>
    <w:tbl>
      <w:tblPr>
        <w:tblW w:w="906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64"/>
      </w:tblGrid>
      <w:tr w:rsidR="00627430" w:rsidRPr="00E41FA8" w14:paraId="0F97AB78" w14:textId="77777777" w:rsidTr="001A10F3">
        <w:tc>
          <w:tcPr>
            <w:tcW w:w="9064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C2D4408" w14:textId="77777777" w:rsidR="00627430" w:rsidRPr="00A856E7" w:rsidRDefault="00627430" w:rsidP="00E426A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 w:eastAsia="nb-NO"/>
              </w:rPr>
            </w:pPr>
            <w:r w:rsidRPr="00A856E7">
              <w:rPr>
                <w:rFonts w:eastAsia="Times New Roman" w:cstheme="minorHAnsi"/>
                <w:b/>
                <w:bCs/>
                <w:sz w:val="18"/>
                <w:szCs w:val="18"/>
                <w:lang w:val="en-GB" w:eastAsia="nb-NO"/>
              </w:rPr>
              <w:t>How often do you use social media?</w:t>
            </w:r>
          </w:p>
        </w:tc>
      </w:tr>
      <w:tr w:rsidR="00627430" w:rsidRPr="00A856E7" w14:paraId="50AB6CE4" w14:textId="77777777" w:rsidTr="001A10F3">
        <w:tc>
          <w:tcPr>
            <w:tcW w:w="9064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899D5C9" w14:textId="77777777" w:rsidR="00627430" w:rsidRPr="00A856E7" w:rsidRDefault="00627430" w:rsidP="00E426A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 w:eastAsia="nb-NO"/>
              </w:rPr>
            </w:pPr>
            <w:r w:rsidRPr="00A856E7">
              <w:rPr>
                <w:rFonts w:eastAsia="Times New Roman" w:cstheme="minorHAnsi"/>
                <w:b/>
                <w:bCs/>
                <w:sz w:val="18"/>
                <w:szCs w:val="18"/>
                <w:lang w:val="en-GB" w:eastAsia="nb-NO"/>
              </w:rPr>
              <w:t>Answer options:</w:t>
            </w:r>
          </w:p>
        </w:tc>
      </w:tr>
      <w:tr w:rsidR="00627430" w:rsidRPr="00A856E7" w14:paraId="6EB696D6" w14:textId="77777777" w:rsidTr="001A10F3">
        <w:tc>
          <w:tcPr>
            <w:tcW w:w="9064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B7D3DBE" w14:textId="77777777" w:rsidR="00627430" w:rsidRPr="00A856E7" w:rsidRDefault="00627430" w:rsidP="00E426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A856E7">
              <w:rPr>
                <w:rFonts w:eastAsia="Times New Roman" w:cstheme="minorHAnsi"/>
                <w:sz w:val="18"/>
                <w:szCs w:val="18"/>
                <w:lang w:val="en-GB" w:eastAsia="nb-NO"/>
              </w:rPr>
              <w:t>Almost never</w:t>
            </w:r>
          </w:p>
        </w:tc>
      </w:tr>
      <w:tr w:rsidR="00627430" w:rsidRPr="00E41FA8" w14:paraId="4A75DF2F" w14:textId="77777777" w:rsidTr="001A10F3">
        <w:tc>
          <w:tcPr>
            <w:tcW w:w="9064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DC57066" w14:textId="77777777" w:rsidR="00627430" w:rsidRPr="00A856E7" w:rsidRDefault="00627430" w:rsidP="00E426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A856E7">
              <w:rPr>
                <w:rFonts w:eastAsia="Times New Roman" w:cstheme="minorHAnsi"/>
                <w:sz w:val="18"/>
                <w:szCs w:val="18"/>
                <w:lang w:val="en-GB" w:eastAsia="nb-NO"/>
              </w:rPr>
              <w:t>Several times a month, but less frequently than every week</w:t>
            </w:r>
          </w:p>
        </w:tc>
      </w:tr>
      <w:tr w:rsidR="00627430" w:rsidRPr="00A856E7" w14:paraId="4003E99D" w14:textId="77777777" w:rsidTr="001A10F3">
        <w:tc>
          <w:tcPr>
            <w:tcW w:w="9064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6FFD7BB" w14:textId="77777777" w:rsidR="00627430" w:rsidRPr="00A856E7" w:rsidRDefault="00627430" w:rsidP="00E426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A856E7">
              <w:rPr>
                <w:rFonts w:eastAsia="Times New Roman" w:cstheme="minorHAnsi"/>
                <w:sz w:val="18"/>
                <w:szCs w:val="18"/>
                <w:lang w:val="en-GB" w:eastAsia="nb-NO"/>
              </w:rPr>
              <w:t>1-2 times a week</w:t>
            </w:r>
          </w:p>
        </w:tc>
      </w:tr>
      <w:tr w:rsidR="00627430" w:rsidRPr="00A856E7" w14:paraId="5BD5E75F" w14:textId="77777777" w:rsidTr="001A10F3">
        <w:tc>
          <w:tcPr>
            <w:tcW w:w="9064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1260D37" w14:textId="77777777" w:rsidR="00627430" w:rsidRPr="00A856E7" w:rsidRDefault="00627430" w:rsidP="00E426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A856E7">
              <w:rPr>
                <w:rFonts w:eastAsia="Times New Roman" w:cstheme="minorHAnsi"/>
                <w:sz w:val="18"/>
                <w:szCs w:val="18"/>
                <w:lang w:val="en-GB" w:eastAsia="nb-NO"/>
              </w:rPr>
              <w:t>3-4 times a week</w:t>
            </w:r>
          </w:p>
        </w:tc>
      </w:tr>
      <w:tr w:rsidR="00627430" w:rsidRPr="00A856E7" w14:paraId="5B590CD8" w14:textId="77777777" w:rsidTr="001A10F3">
        <w:tc>
          <w:tcPr>
            <w:tcW w:w="9064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81A1309" w14:textId="77777777" w:rsidR="00627430" w:rsidRPr="00A856E7" w:rsidRDefault="00627430" w:rsidP="00E426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A856E7">
              <w:rPr>
                <w:rFonts w:eastAsia="Times New Roman" w:cstheme="minorHAnsi"/>
                <w:sz w:val="18"/>
                <w:szCs w:val="18"/>
                <w:lang w:val="en-GB" w:eastAsia="nb-NO"/>
              </w:rPr>
              <w:t>5-6 times a week</w:t>
            </w:r>
          </w:p>
        </w:tc>
      </w:tr>
      <w:tr w:rsidR="00627430" w:rsidRPr="00A856E7" w14:paraId="1F458237" w14:textId="77777777" w:rsidTr="001A10F3">
        <w:tc>
          <w:tcPr>
            <w:tcW w:w="9064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24EACBD" w14:textId="334456E3" w:rsidR="00627430" w:rsidRPr="00A856E7" w:rsidRDefault="00F36C8C" w:rsidP="00E426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nb-NO"/>
              </w:rPr>
              <w:t>Every day</w:t>
            </w:r>
          </w:p>
        </w:tc>
      </w:tr>
      <w:tr w:rsidR="00627430" w:rsidRPr="00A856E7" w14:paraId="69DF123F" w14:textId="77777777" w:rsidTr="001A10F3">
        <w:tc>
          <w:tcPr>
            <w:tcW w:w="9064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8A12A42" w14:textId="77777777" w:rsidR="00627430" w:rsidRPr="00A856E7" w:rsidRDefault="00627430" w:rsidP="00E426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A856E7">
              <w:rPr>
                <w:rFonts w:eastAsia="Times New Roman" w:cstheme="minorHAnsi"/>
                <w:sz w:val="18"/>
                <w:szCs w:val="18"/>
                <w:lang w:val="en-GB" w:eastAsia="nb-NO"/>
              </w:rPr>
              <w:t>Several times a day</w:t>
            </w:r>
          </w:p>
        </w:tc>
      </w:tr>
      <w:tr w:rsidR="00627430" w:rsidRPr="00A856E7" w14:paraId="02617614" w14:textId="77777777" w:rsidTr="001A10F3">
        <w:tc>
          <w:tcPr>
            <w:tcW w:w="9064" w:type="dxa"/>
            <w:tcBorders>
              <w:top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DCBE6C9" w14:textId="77777777" w:rsidR="00627430" w:rsidRPr="00A856E7" w:rsidRDefault="00627430" w:rsidP="00E426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A856E7">
              <w:rPr>
                <w:rFonts w:eastAsia="Times New Roman" w:cstheme="minorHAnsi"/>
                <w:sz w:val="18"/>
                <w:szCs w:val="18"/>
                <w:lang w:val="en-GB" w:eastAsia="nb-NO"/>
              </w:rPr>
              <w:t>Almost all the time</w:t>
            </w:r>
          </w:p>
        </w:tc>
      </w:tr>
    </w:tbl>
    <w:p w14:paraId="6FFB948F" w14:textId="77777777" w:rsidR="00627430" w:rsidRPr="00A856E7" w:rsidRDefault="00627430" w:rsidP="00627430">
      <w:pPr>
        <w:spacing w:line="240" w:lineRule="auto"/>
        <w:rPr>
          <w:rFonts w:eastAsia="Times New Roman" w:cstheme="minorHAnsi"/>
          <w:color w:val="000000"/>
          <w:sz w:val="18"/>
          <w:szCs w:val="18"/>
          <w:lang w:val="en-GB" w:eastAsia="nb-NO"/>
        </w:rPr>
      </w:pPr>
      <w:r w:rsidRPr="00A856E7">
        <w:rPr>
          <w:rFonts w:eastAsia="Times New Roman" w:cstheme="minorHAnsi"/>
          <w:color w:val="000000"/>
          <w:sz w:val="18"/>
          <w:szCs w:val="18"/>
          <w:lang w:val="en-GB" w:eastAsia="nb-NO"/>
        </w:rPr>
        <w:t> </w:t>
      </w:r>
    </w:p>
    <w:tbl>
      <w:tblPr>
        <w:tblW w:w="906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64"/>
      </w:tblGrid>
      <w:tr w:rsidR="00627430" w:rsidRPr="00E41FA8" w14:paraId="1B2DD012" w14:textId="77777777" w:rsidTr="001A10F3">
        <w:tc>
          <w:tcPr>
            <w:tcW w:w="9064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F6BF1F2" w14:textId="77777777" w:rsidR="00627430" w:rsidRPr="00A856E7" w:rsidRDefault="00627430" w:rsidP="00E426A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 w:eastAsia="nb-NO"/>
              </w:rPr>
            </w:pPr>
            <w:r w:rsidRPr="00A856E7">
              <w:rPr>
                <w:rFonts w:eastAsia="Times New Roman" w:cstheme="minorHAnsi"/>
                <w:b/>
                <w:bCs/>
                <w:sz w:val="18"/>
                <w:szCs w:val="18"/>
                <w:lang w:val="en-GB" w:eastAsia="nb-NO"/>
              </w:rPr>
              <w:t>The days you use social media, approximately how much time do you spend per day?</w:t>
            </w:r>
          </w:p>
        </w:tc>
      </w:tr>
      <w:tr w:rsidR="00627430" w:rsidRPr="00A856E7" w14:paraId="13BBF8D5" w14:textId="77777777" w:rsidTr="001A10F3">
        <w:tc>
          <w:tcPr>
            <w:tcW w:w="9064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793FF75" w14:textId="77777777" w:rsidR="00627430" w:rsidRPr="00A856E7" w:rsidRDefault="00627430" w:rsidP="00E426A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 w:eastAsia="nb-NO"/>
              </w:rPr>
            </w:pPr>
            <w:r w:rsidRPr="00A856E7">
              <w:rPr>
                <w:rFonts w:eastAsia="Times New Roman" w:cstheme="minorHAnsi"/>
                <w:b/>
                <w:bCs/>
                <w:sz w:val="18"/>
                <w:szCs w:val="18"/>
                <w:lang w:val="en-GB" w:eastAsia="nb-NO"/>
              </w:rPr>
              <w:t>Answer options:</w:t>
            </w:r>
          </w:p>
        </w:tc>
      </w:tr>
      <w:tr w:rsidR="00627430" w:rsidRPr="00A856E7" w14:paraId="691FA33A" w14:textId="77777777" w:rsidTr="001A10F3">
        <w:tc>
          <w:tcPr>
            <w:tcW w:w="9064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D45C83D" w14:textId="77777777" w:rsidR="00627430" w:rsidRPr="00A856E7" w:rsidRDefault="00627430" w:rsidP="00E426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A856E7">
              <w:rPr>
                <w:rFonts w:eastAsia="Times New Roman" w:cstheme="minorHAnsi"/>
                <w:sz w:val="18"/>
                <w:szCs w:val="18"/>
                <w:lang w:val="en-GB" w:eastAsia="nb-NO"/>
              </w:rPr>
              <w:t>Less than 30 minutes</w:t>
            </w:r>
          </w:p>
        </w:tc>
      </w:tr>
      <w:tr w:rsidR="00627430" w:rsidRPr="00A856E7" w14:paraId="270E94EC" w14:textId="77777777" w:rsidTr="001A10F3">
        <w:tc>
          <w:tcPr>
            <w:tcW w:w="9064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DC5C474" w14:textId="77777777" w:rsidR="00627430" w:rsidRPr="00A856E7" w:rsidRDefault="00627430" w:rsidP="00E426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A856E7">
              <w:rPr>
                <w:rFonts w:eastAsia="Times New Roman" w:cstheme="minorHAnsi"/>
                <w:sz w:val="18"/>
                <w:szCs w:val="18"/>
                <w:lang w:val="en-GB" w:eastAsia="nb-NO"/>
              </w:rPr>
              <w:t xml:space="preserve">30 minutes-1 </w:t>
            </w:r>
            <w:proofErr w:type="gramStart"/>
            <w:r w:rsidRPr="00A856E7">
              <w:rPr>
                <w:rFonts w:eastAsia="Times New Roman" w:cstheme="minorHAnsi"/>
                <w:sz w:val="18"/>
                <w:szCs w:val="18"/>
                <w:lang w:val="en-GB" w:eastAsia="nb-NO"/>
              </w:rPr>
              <w:t>hour</w:t>
            </w:r>
            <w:proofErr w:type="gramEnd"/>
          </w:p>
        </w:tc>
      </w:tr>
      <w:tr w:rsidR="00627430" w:rsidRPr="00A856E7" w14:paraId="79B5B40B" w14:textId="77777777" w:rsidTr="001A10F3">
        <w:tc>
          <w:tcPr>
            <w:tcW w:w="9064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573E218" w14:textId="6B471343" w:rsidR="00627430" w:rsidRPr="00A856E7" w:rsidRDefault="00CA747F" w:rsidP="00E426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nb-NO"/>
              </w:rPr>
              <w:t>&gt;</w:t>
            </w:r>
            <w:r w:rsidR="00627430" w:rsidRPr="00A856E7">
              <w:rPr>
                <w:rFonts w:eastAsia="Times New Roman" w:cstheme="minorHAnsi"/>
                <w:sz w:val="18"/>
                <w:szCs w:val="18"/>
                <w:lang w:val="en-GB" w:eastAsia="nb-NO"/>
              </w:rPr>
              <w:t>1-2 hours</w:t>
            </w:r>
          </w:p>
        </w:tc>
      </w:tr>
      <w:tr w:rsidR="00627430" w:rsidRPr="00A856E7" w14:paraId="1AD03859" w14:textId="77777777" w:rsidTr="001A10F3">
        <w:tc>
          <w:tcPr>
            <w:tcW w:w="9064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AC8F79E" w14:textId="18BEB79B" w:rsidR="00627430" w:rsidRPr="00A856E7" w:rsidRDefault="00657FBC" w:rsidP="00E426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nb-NO"/>
              </w:rPr>
              <w:t>&gt;</w:t>
            </w:r>
            <w:r w:rsidR="00627430" w:rsidRPr="00A856E7">
              <w:rPr>
                <w:rFonts w:eastAsia="Times New Roman" w:cstheme="minorHAnsi"/>
                <w:sz w:val="18"/>
                <w:szCs w:val="18"/>
                <w:lang w:val="en-GB" w:eastAsia="nb-NO"/>
              </w:rPr>
              <w:t>2-3 hours</w:t>
            </w:r>
          </w:p>
        </w:tc>
      </w:tr>
      <w:tr w:rsidR="00627430" w:rsidRPr="00A856E7" w14:paraId="6473FE33" w14:textId="77777777" w:rsidTr="001A10F3">
        <w:tc>
          <w:tcPr>
            <w:tcW w:w="9064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10E80E7" w14:textId="20BAE328" w:rsidR="00627430" w:rsidRPr="00A856E7" w:rsidRDefault="00CA747F" w:rsidP="00E426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nb-NO"/>
              </w:rPr>
              <w:t>&gt;</w:t>
            </w:r>
            <w:r w:rsidR="00627430" w:rsidRPr="00A856E7">
              <w:rPr>
                <w:rFonts w:eastAsia="Times New Roman" w:cstheme="minorHAnsi"/>
                <w:sz w:val="18"/>
                <w:szCs w:val="18"/>
                <w:lang w:val="en-GB" w:eastAsia="nb-NO"/>
              </w:rPr>
              <w:t>3-4 hours</w:t>
            </w:r>
          </w:p>
        </w:tc>
      </w:tr>
      <w:tr w:rsidR="00627430" w:rsidRPr="00A856E7" w14:paraId="0231E0CC" w14:textId="77777777" w:rsidTr="001A10F3">
        <w:tc>
          <w:tcPr>
            <w:tcW w:w="9064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0EBD407" w14:textId="3CA94C13" w:rsidR="00627430" w:rsidRPr="00A856E7" w:rsidRDefault="00CA747F" w:rsidP="00E426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nb-NO"/>
              </w:rPr>
              <w:t>&gt;</w:t>
            </w:r>
            <w:r w:rsidR="00627430" w:rsidRPr="00A856E7">
              <w:rPr>
                <w:rFonts w:eastAsia="Times New Roman" w:cstheme="minorHAnsi"/>
                <w:sz w:val="18"/>
                <w:szCs w:val="18"/>
                <w:lang w:val="en-GB" w:eastAsia="nb-NO"/>
              </w:rPr>
              <w:t>4-5 hours</w:t>
            </w:r>
          </w:p>
        </w:tc>
      </w:tr>
      <w:tr w:rsidR="00627430" w:rsidRPr="00A856E7" w14:paraId="0EF8FBD2" w14:textId="77777777" w:rsidTr="001A10F3">
        <w:tc>
          <w:tcPr>
            <w:tcW w:w="9064" w:type="dxa"/>
            <w:tcBorders>
              <w:top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E8993D4" w14:textId="77777777" w:rsidR="00627430" w:rsidRPr="00A856E7" w:rsidRDefault="00627430" w:rsidP="00E426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A856E7">
              <w:rPr>
                <w:rFonts w:eastAsia="Times New Roman" w:cstheme="minorHAnsi"/>
                <w:sz w:val="18"/>
                <w:szCs w:val="18"/>
                <w:lang w:val="en-GB" w:eastAsia="nb-NO"/>
              </w:rPr>
              <w:t>More than 5 hours</w:t>
            </w:r>
          </w:p>
        </w:tc>
      </w:tr>
    </w:tbl>
    <w:p w14:paraId="00E15C91" w14:textId="77777777" w:rsidR="00627430" w:rsidRPr="00A856E7" w:rsidRDefault="00627430" w:rsidP="00627430">
      <w:pPr>
        <w:spacing w:line="240" w:lineRule="auto"/>
        <w:rPr>
          <w:rFonts w:eastAsia="Times New Roman" w:cstheme="minorHAnsi"/>
          <w:color w:val="000000"/>
          <w:sz w:val="18"/>
          <w:szCs w:val="18"/>
          <w:lang w:val="en-GB" w:eastAsia="nb-NO"/>
        </w:rPr>
      </w:pPr>
      <w:r w:rsidRPr="00A856E7">
        <w:rPr>
          <w:rFonts w:eastAsia="Times New Roman" w:cstheme="minorHAnsi"/>
          <w:color w:val="000000"/>
          <w:sz w:val="18"/>
          <w:szCs w:val="18"/>
          <w:lang w:val="en-GB" w:eastAsia="nb-NO"/>
        </w:rPr>
        <w:t> </w:t>
      </w:r>
    </w:p>
    <w:tbl>
      <w:tblPr>
        <w:tblW w:w="9072" w:type="dxa"/>
        <w:tblInd w:w="-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72"/>
      </w:tblGrid>
      <w:tr w:rsidR="00627430" w:rsidRPr="00A856E7" w14:paraId="3F2041C8" w14:textId="77777777" w:rsidTr="001A10F3">
        <w:tc>
          <w:tcPr>
            <w:tcW w:w="9072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830B1C2" w14:textId="61514555" w:rsidR="00627430" w:rsidRPr="00A856E7" w:rsidRDefault="00627430" w:rsidP="00E426A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 w:eastAsia="nb-NO"/>
              </w:rPr>
            </w:pPr>
            <w:r w:rsidRPr="00A856E7">
              <w:rPr>
                <w:rFonts w:eastAsia="Times New Roman" w:cstheme="minorHAnsi"/>
                <w:b/>
                <w:bCs/>
                <w:sz w:val="18"/>
                <w:szCs w:val="18"/>
                <w:lang w:val="en-GB" w:eastAsia="nb-NO"/>
              </w:rPr>
              <w:t>What social media</w:t>
            </w:r>
            <w:r w:rsidR="009313C8" w:rsidRPr="00A856E7">
              <w:rPr>
                <w:rFonts w:eastAsia="Times New Roman" w:cstheme="minorHAnsi"/>
                <w:b/>
                <w:bCs/>
                <w:sz w:val="18"/>
                <w:szCs w:val="18"/>
                <w:lang w:val="en-GB" w:eastAsia="nb-NO"/>
              </w:rPr>
              <w:t xml:space="preserve"> platforms</w:t>
            </w:r>
            <w:r w:rsidRPr="00A856E7">
              <w:rPr>
                <w:rFonts w:eastAsia="Times New Roman" w:cstheme="minorHAnsi"/>
                <w:b/>
                <w:bCs/>
                <w:sz w:val="18"/>
                <w:szCs w:val="18"/>
                <w:lang w:val="en-GB" w:eastAsia="nb-NO"/>
              </w:rPr>
              <w:t xml:space="preserve"> do you use? </w:t>
            </w:r>
            <w:r w:rsidR="001A10F3" w:rsidRPr="00A856E7">
              <w:rPr>
                <w:rFonts w:eastAsia="Times New Roman" w:cstheme="minorHAnsi"/>
                <w:b/>
                <w:bCs/>
                <w:sz w:val="18"/>
                <w:szCs w:val="18"/>
                <w:lang w:val="en-GB" w:eastAsia="nb-NO"/>
              </w:rPr>
              <w:t>Multiple responses are possible</w:t>
            </w:r>
          </w:p>
        </w:tc>
      </w:tr>
      <w:tr w:rsidR="00627430" w:rsidRPr="00A856E7" w14:paraId="35F6181E" w14:textId="77777777" w:rsidTr="001A10F3">
        <w:tc>
          <w:tcPr>
            <w:tcW w:w="9072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3887B7C" w14:textId="77777777" w:rsidR="00627430" w:rsidRPr="00A856E7" w:rsidRDefault="00627430" w:rsidP="00E426A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 w:eastAsia="nb-NO"/>
              </w:rPr>
            </w:pPr>
            <w:r w:rsidRPr="00A856E7">
              <w:rPr>
                <w:rFonts w:eastAsia="Times New Roman" w:cstheme="minorHAnsi"/>
                <w:b/>
                <w:bCs/>
                <w:sz w:val="18"/>
                <w:szCs w:val="18"/>
                <w:lang w:val="en-GB" w:eastAsia="nb-NO"/>
              </w:rPr>
              <w:t>Answer options:</w:t>
            </w:r>
          </w:p>
        </w:tc>
      </w:tr>
      <w:tr w:rsidR="00627430" w:rsidRPr="00A856E7" w14:paraId="7851C185" w14:textId="77777777" w:rsidTr="001A10F3">
        <w:tc>
          <w:tcPr>
            <w:tcW w:w="9072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D080918" w14:textId="77777777" w:rsidR="00627430" w:rsidRPr="00A856E7" w:rsidRDefault="00627430" w:rsidP="00E426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A856E7">
              <w:rPr>
                <w:rFonts w:eastAsia="Times New Roman" w:cstheme="minorHAnsi"/>
                <w:sz w:val="18"/>
                <w:szCs w:val="18"/>
                <w:lang w:val="en-GB" w:eastAsia="nb-NO"/>
              </w:rPr>
              <w:t>Facebook</w:t>
            </w:r>
          </w:p>
        </w:tc>
      </w:tr>
      <w:tr w:rsidR="00627430" w:rsidRPr="00A856E7" w14:paraId="2BC842B0" w14:textId="77777777" w:rsidTr="001A10F3">
        <w:tc>
          <w:tcPr>
            <w:tcW w:w="9072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37A096B" w14:textId="77777777" w:rsidR="00627430" w:rsidRPr="00A856E7" w:rsidRDefault="00627430" w:rsidP="00E426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A856E7">
              <w:rPr>
                <w:rFonts w:eastAsia="Times New Roman" w:cstheme="minorHAnsi"/>
                <w:sz w:val="18"/>
                <w:szCs w:val="18"/>
                <w:lang w:val="en-GB" w:eastAsia="nb-NO"/>
              </w:rPr>
              <w:t>Instagram</w:t>
            </w:r>
          </w:p>
        </w:tc>
      </w:tr>
      <w:tr w:rsidR="00627430" w:rsidRPr="00A856E7" w14:paraId="3D1EE148" w14:textId="77777777" w:rsidTr="001A10F3">
        <w:tc>
          <w:tcPr>
            <w:tcW w:w="9072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CB3144F" w14:textId="77777777" w:rsidR="00627430" w:rsidRPr="00A856E7" w:rsidRDefault="00627430" w:rsidP="00E426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A856E7">
              <w:rPr>
                <w:rFonts w:eastAsia="Times New Roman" w:cstheme="minorHAnsi"/>
                <w:sz w:val="18"/>
                <w:szCs w:val="18"/>
                <w:lang w:val="en-GB" w:eastAsia="nb-NO"/>
              </w:rPr>
              <w:t>Snapchat</w:t>
            </w:r>
          </w:p>
        </w:tc>
      </w:tr>
      <w:tr w:rsidR="00627430" w:rsidRPr="00A856E7" w14:paraId="1DF22154" w14:textId="77777777" w:rsidTr="001A10F3">
        <w:tc>
          <w:tcPr>
            <w:tcW w:w="9072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4B5650A" w14:textId="77777777" w:rsidR="00627430" w:rsidRPr="00A856E7" w:rsidRDefault="00627430" w:rsidP="00E426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A856E7">
              <w:rPr>
                <w:rFonts w:eastAsia="Times New Roman" w:cstheme="minorHAnsi"/>
                <w:sz w:val="18"/>
                <w:szCs w:val="18"/>
                <w:lang w:val="en-GB" w:eastAsia="nb-NO"/>
              </w:rPr>
              <w:t>LinkedIn</w:t>
            </w:r>
          </w:p>
        </w:tc>
      </w:tr>
      <w:tr w:rsidR="00627430" w:rsidRPr="00A856E7" w14:paraId="19C54388" w14:textId="77777777" w:rsidTr="001A10F3">
        <w:tc>
          <w:tcPr>
            <w:tcW w:w="9072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CF54E2F" w14:textId="77777777" w:rsidR="00627430" w:rsidRPr="00A856E7" w:rsidRDefault="00627430" w:rsidP="00E426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A856E7">
              <w:rPr>
                <w:rFonts w:eastAsia="Times New Roman" w:cstheme="minorHAnsi"/>
                <w:sz w:val="18"/>
                <w:szCs w:val="18"/>
                <w:lang w:val="en-GB" w:eastAsia="nb-NO"/>
              </w:rPr>
              <w:t>Twitter</w:t>
            </w:r>
          </w:p>
        </w:tc>
      </w:tr>
      <w:tr w:rsidR="00627430" w:rsidRPr="00A856E7" w14:paraId="3E6BE1C5" w14:textId="77777777" w:rsidTr="001A10F3">
        <w:tc>
          <w:tcPr>
            <w:tcW w:w="9072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FBC85F5" w14:textId="77777777" w:rsidR="00627430" w:rsidRPr="00A856E7" w:rsidRDefault="00627430" w:rsidP="00E426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A856E7">
              <w:rPr>
                <w:rFonts w:eastAsia="Times New Roman" w:cstheme="minorHAnsi"/>
                <w:sz w:val="18"/>
                <w:szCs w:val="18"/>
                <w:lang w:val="en-GB" w:eastAsia="nb-NO"/>
              </w:rPr>
              <w:t>YouTube</w:t>
            </w:r>
          </w:p>
        </w:tc>
      </w:tr>
      <w:tr w:rsidR="00627430" w:rsidRPr="00A856E7" w14:paraId="4826ED94" w14:textId="77777777" w:rsidTr="001A10F3">
        <w:tc>
          <w:tcPr>
            <w:tcW w:w="9072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BC10D45" w14:textId="77777777" w:rsidR="00627430" w:rsidRPr="00A856E7" w:rsidRDefault="00627430" w:rsidP="00E426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A856E7">
              <w:rPr>
                <w:rFonts w:eastAsia="Times New Roman" w:cstheme="minorHAnsi"/>
                <w:sz w:val="18"/>
                <w:szCs w:val="18"/>
                <w:lang w:val="en-GB" w:eastAsia="nb-NO"/>
              </w:rPr>
              <w:t>Pinterest</w:t>
            </w:r>
          </w:p>
        </w:tc>
      </w:tr>
      <w:tr w:rsidR="00627430" w:rsidRPr="00A856E7" w14:paraId="5EA4C0AC" w14:textId="77777777" w:rsidTr="001A10F3">
        <w:tc>
          <w:tcPr>
            <w:tcW w:w="9072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875149E" w14:textId="77777777" w:rsidR="00627430" w:rsidRPr="00A856E7" w:rsidRDefault="00627430" w:rsidP="00E426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A856E7">
              <w:rPr>
                <w:rFonts w:eastAsia="Times New Roman" w:cstheme="minorHAnsi"/>
                <w:sz w:val="18"/>
                <w:szCs w:val="18"/>
                <w:lang w:val="en-GB" w:eastAsia="nb-NO"/>
              </w:rPr>
              <w:t>Messenger</w:t>
            </w:r>
          </w:p>
        </w:tc>
      </w:tr>
      <w:tr w:rsidR="00627430" w:rsidRPr="00A856E7" w14:paraId="65FED62F" w14:textId="77777777" w:rsidTr="001A10F3">
        <w:tc>
          <w:tcPr>
            <w:tcW w:w="9072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1806710" w14:textId="77777777" w:rsidR="00627430" w:rsidRPr="00A856E7" w:rsidRDefault="00627430" w:rsidP="00E426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A856E7">
              <w:rPr>
                <w:rFonts w:eastAsia="Times New Roman" w:cstheme="minorHAnsi"/>
                <w:sz w:val="18"/>
                <w:szCs w:val="18"/>
                <w:lang w:val="en-GB" w:eastAsia="nb-NO"/>
              </w:rPr>
              <w:t>WhatsApp</w:t>
            </w:r>
          </w:p>
        </w:tc>
      </w:tr>
      <w:tr w:rsidR="00627430" w:rsidRPr="00A856E7" w14:paraId="4A2D2778" w14:textId="77777777" w:rsidTr="001A10F3">
        <w:tc>
          <w:tcPr>
            <w:tcW w:w="9072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C6BAF33" w14:textId="77777777" w:rsidR="00627430" w:rsidRPr="00A856E7" w:rsidRDefault="00627430" w:rsidP="00E426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A856E7">
              <w:rPr>
                <w:rFonts w:eastAsia="Times New Roman" w:cstheme="minorHAnsi"/>
                <w:sz w:val="18"/>
                <w:szCs w:val="18"/>
                <w:lang w:val="en-GB" w:eastAsia="nb-NO"/>
              </w:rPr>
              <w:t>Yodel</w:t>
            </w:r>
          </w:p>
        </w:tc>
      </w:tr>
      <w:tr w:rsidR="00627430" w:rsidRPr="00A856E7" w14:paraId="37555B2B" w14:textId="77777777" w:rsidTr="001A10F3">
        <w:tc>
          <w:tcPr>
            <w:tcW w:w="9072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1500ED2" w14:textId="77777777" w:rsidR="00627430" w:rsidRPr="00A856E7" w:rsidRDefault="00627430" w:rsidP="00E426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A856E7">
              <w:rPr>
                <w:rFonts w:eastAsia="Times New Roman" w:cstheme="minorHAnsi"/>
                <w:sz w:val="18"/>
                <w:szCs w:val="18"/>
                <w:lang w:val="en-GB" w:eastAsia="nb-NO"/>
              </w:rPr>
              <w:t>TikTok</w:t>
            </w:r>
          </w:p>
        </w:tc>
      </w:tr>
      <w:tr w:rsidR="00627430" w:rsidRPr="00A856E7" w14:paraId="25CD1CB4" w14:textId="77777777" w:rsidTr="001A10F3">
        <w:tc>
          <w:tcPr>
            <w:tcW w:w="9072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0974208" w14:textId="77777777" w:rsidR="00627430" w:rsidRPr="00A856E7" w:rsidRDefault="00627430" w:rsidP="00E426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A856E7">
              <w:rPr>
                <w:rFonts w:eastAsia="Times New Roman" w:cstheme="minorHAnsi"/>
                <w:sz w:val="18"/>
                <w:szCs w:val="18"/>
                <w:lang w:val="en-GB" w:eastAsia="nb-NO"/>
              </w:rPr>
              <w:t>Discord</w:t>
            </w:r>
          </w:p>
        </w:tc>
      </w:tr>
      <w:tr w:rsidR="00627430" w:rsidRPr="00A856E7" w14:paraId="5BE20DCD" w14:textId="77777777" w:rsidTr="001A10F3">
        <w:tc>
          <w:tcPr>
            <w:tcW w:w="9072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8D2D92A" w14:textId="77777777" w:rsidR="00627430" w:rsidRPr="00A856E7" w:rsidRDefault="00627430" w:rsidP="00E426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A856E7">
              <w:rPr>
                <w:rFonts w:eastAsia="Times New Roman" w:cstheme="minorHAnsi"/>
                <w:sz w:val="18"/>
                <w:szCs w:val="18"/>
                <w:lang w:val="en-GB" w:eastAsia="nb-NO"/>
              </w:rPr>
              <w:t>Twitch</w:t>
            </w:r>
          </w:p>
        </w:tc>
      </w:tr>
      <w:tr w:rsidR="00627430" w:rsidRPr="00A856E7" w14:paraId="2FE428C0" w14:textId="77777777" w:rsidTr="001A10F3">
        <w:tc>
          <w:tcPr>
            <w:tcW w:w="9072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A3860BF" w14:textId="77777777" w:rsidR="00627430" w:rsidRPr="00A856E7" w:rsidRDefault="00627430" w:rsidP="00E426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proofErr w:type="spellStart"/>
            <w:r w:rsidRPr="00A856E7">
              <w:rPr>
                <w:rFonts w:eastAsia="Times New Roman" w:cstheme="minorHAnsi"/>
                <w:sz w:val="18"/>
                <w:szCs w:val="18"/>
                <w:lang w:val="en-GB" w:eastAsia="nb-NO"/>
              </w:rPr>
              <w:t>Spond</w:t>
            </w:r>
            <w:proofErr w:type="spellEnd"/>
          </w:p>
        </w:tc>
      </w:tr>
      <w:tr w:rsidR="00627430" w:rsidRPr="00E41FA8" w14:paraId="064ECE28" w14:textId="77777777" w:rsidTr="001A10F3">
        <w:tc>
          <w:tcPr>
            <w:tcW w:w="9072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EFC0B6A" w14:textId="77777777" w:rsidR="00627430" w:rsidRPr="00A856E7" w:rsidRDefault="00627430" w:rsidP="00E426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A856E7">
              <w:rPr>
                <w:rFonts w:eastAsia="Times New Roman" w:cstheme="minorHAnsi"/>
                <w:sz w:val="18"/>
                <w:szCs w:val="18"/>
                <w:lang w:val="en-GB" w:eastAsia="nb-NO"/>
              </w:rPr>
              <w:t xml:space="preserve">Anonymous apps (e.g. </w:t>
            </w:r>
            <w:r w:rsidRPr="00413F3D">
              <w:rPr>
                <w:rFonts w:eastAsia="Times New Roman" w:cstheme="minorHAnsi"/>
                <w:sz w:val="18"/>
                <w:szCs w:val="18"/>
                <w:lang w:val="en-GB" w:eastAsia="nb-NO"/>
              </w:rPr>
              <w:t xml:space="preserve">Ask, </w:t>
            </w:r>
            <w:proofErr w:type="spellStart"/>
            <w:r w:rsidRPr="00413F3D">
              <w:rPr>
                <w:rFonts w:eastAsia="Times New Roman" w:cstheme="minorHAnsi"/>
                <w:sz w:val="18"/>
                <w:szCs w:val="18"/>
                <w:lang w:val="en-GB" w:eastAsia="nb-NO"/>
              </w:rPr>
              <w:t>Sarahah</w:t>
            </w:r>
            <w:proofErr w:type="spellEnd"/>
            <w:r w:rsidRPr="00413F3D">
              <w:rPr>
                <w:rFonts w:eastAsia="Times New Roman" w:cstheme="minorHAnsi"/>
                <w:sz w:val="18"/>
                <w:szCs w:val="18"/>
                <w:lang w:val="en-GB" w:eastAsia="nb-NO"/>
              </w:rPr>
              <w:t>)</w:t>
            </w:r>
          </w:p>
        </w:tc>
      </w:tr>
      <w:tr w:rsidR="00627430" w:rsidRPr="00A856E7" w14:paraId="0D672D50" w14:textId="77777777" w:rsidTr="001A10F3">
        <w:tc>
          <w:tcPr>
            <w:tcW w:w="9072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847968C" w14:textId="77777777" w:rsidR="00627430" w:rsidRPr="00A856E7" w:rsidRDefault="00627430" w:rsidP="00E426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A856E7">
              <w:rPr>
                <w:rFonts w:eastAsia="Times New Roman" w:cstheme="minorHAnsi"/>
                <w:sz w:val="18"/>
                <w:szCs w:val="18"/>
                <w:lang w:val="en-GB" w:eastAsia="nb-NO"/>
              </w:rPr>
              <w:t>Dating apps (e.g. Tinder, Match, Grindr, Yubo)</w:t>
            </w:r>
          </w:p>
        </w:tc>
      </w:tr>
      <w:tr w:rsidR="00627430" w:rsidRPr="00A856E7" w14:paraId="634F3AF9" w14:textId="77777777" w:rsidTr="001A10F3">
        <w:tc>
          <w:tcPr>
            <w:tcW w:w="9072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A420F3C" w14:textId="77777777" w:rsidR="00627430" w:rsidRPr="00A856E7" w:rsidRDefault="00627430" w:rsidP="00E426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proofErr w:type="spellStart"/>
            <w:r w:rsidRPr="00A856E7">
              <w:rPr>
                <w:rFonts w:eastAsia="Times New Roman" w:cstheme="minorHAnsi"/>
                <w:sz w:val="18"/>
                <w:szCs w:val="18"/>
                <w:lang w:val="en-GB" w:eastAsia="nb-NO"/>
              </w:rPr>
              <w:t>Houseparty</w:t>
            </w:r>
            <w:proofErr w:type="spellEnd"/>
          </w:p>
        </w:tc>
      </w:tr>
      <w:tr w:rsidR="00627430" w:rsidRPr="00A856E7" w14:paraId="30510AB5" w14:textId="77777777" w:rsidTr="001A10F3">
        <w:tc>
          <w:tcPr>
            <w:tcW w:w="9072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1965BEA" w14:textId="77777777" w:rsidR="00627430" w:rsidRPr="00A856E7" w:rsidRDefault="00627430" w:rsidP="00E426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A856E7">
              <w:rPr>
                <w:rFonts w:eastAsia="Times New Roman" w:cstheme="minorHAnsi"/>
                <w:sz w:val="18"/>
                <w:szCs w:val="18"/>
                <w:lang w:val="en-GB" w:eastAsia="nb-NO"/>
              </w:rPr>
              <w:t>Reddit</w:t>
            </w:r>
          </w:p>
        </w:tc>
      </w:tr>
      <w:tr w:rsidR="00627430" w:rsidRPr="00A856E7" w14:paraId="1FA7FEA7" w14:textId="77777777" w:rsidTr="001A10F3">
        <w:tc>
          <w:tcPr>
            <w:tcW w:w="9072" w:type="dxa"/>
            <w:tcBorders>
              <w:top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0148E68" w14:textId="77777777" w:rsidR="00627430" w:rsidRPr="00A856E7" w:rsidRDefault="00627430" w:rsidP="00E426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A856E7">
              <w:rPr>
                <w:rFonts w:eastAsia="Times New Roman" w:cstheme="minorHAnsi"/>
                <w:sz w:val="18"/>
                <w:szCs w:val="18"/>
                <w:lang w:val="en-GB" w:eastAsia="nb-NO"/>
              </w:rPr>
              <w:t>Other</w:t>
            </w:r>
          </w:p>
        </w:tc>
      </w:tr>
    </w:tbl>
    <w:p w14:paraId="0AE12277" w14:textId="77777777" w:rsidR="00627430" w:rsidRPr="00A856E7" w:rsidRDefault="00627430" w:rsidP="00627430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b-NO"/>
        </w:rPr>
      </w:pPr>
      <w:r w:rsidRPr="00A856E7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b-NO"/>
        </w:rPr>
        <w:t> </w:t>
      </w:r>
    </w:p>
    <w:p w14:paraId="6FD5E730" w14:textId="77777777" w:rsidR="00627430" w:rsidRPr="00A856E7" w:rsidRDefault="00627430" w:rsidP="00AF6437">
      <w:pPr>
        <w:rPr>
          <w:lang w:val="en-GB"/>
        </w:rPr>
      </w:pPr>
    </w:p>
    <w:p w14:paraId="40B985B3" w14:textId="7E951A62" w:rsidR="00704F9C" w:rsidRPr="00A856E7" w:rsidRDefault="00704F9C" w:rsidP="008D7180">
      <w:pPr>
        <w:pStyle w:val="Tittel"/>
        <w:jc w:val="center"/>
        <w:rPr>
          <w:b/>
          <w:bCs/>
          <w:lang w:val="en-GB"/>
        </w:rPr>
      </w:pPr>
      <w:r w:rsidRPr="00A856E7">
        <w:rPr>
          <w:b/>
          <w:bCs/>
          <w:lang w:val="en-GB"/>
        </w:rPr>
        <w:lastRenderedPageBreak/>
        <w:t xml:space="preserve">List of social media </w:t>
      </w:r>
      <w:r w:rsidR="00194B58">
        <w:rPr>
          <w:b/>
          <w:bCs/>
          <w:lang w:val="en-GB"/>
        </w:rPr>
        <w:t>activities</w:t>
      </w:r>
      <w:r w:rsidRPr="00A856E7">
        <w:rPr>
          <w:b/>
          <w:bCs/>
          <w:lang w:val="en-GB"/>
        </w:rPr>
        <w:t>.</w:t>
      </w:r>
    </w:p>
    <w:p w14:paraId="460157FA" w14:textId="3F2E8A7A" w:rsidR="00FE38BC" w:rsidRPr="00A856E7" w:rsidRDefault="00FE38BC" w:rsidP="00FE38BC">
      <w:pPr>
        <w:shd w:val="clear" w:color="auto" w:fill="BFBFBF" w:themeFill="background1" w:themeFillShade="BF"/>
        <w:spacing w:after="0" w:line="240" w:lineRule="auto"/>
        <w:rPr>
          <w:rFonts w:ascii="Calibri" w:eastAsia="Times New Roman" w:hAnsi="Calibri" w:cs="Calibri"/>
          <w:b/>
          <w:bCs/>
          <w:sz w:val="20"/>
          <w:szCs w:val="20"/>
          <w:lang w:val="en-GB" w:eastAsia="nb-NO"/>
        </w:rPr>
      </w:pPr>
      <w:r w:rsidRPr="00A856E7">
        <w:rPr>
          <w:rFonts w:ascii="Calibri" w:eastAsia="Times New Roman" w:hAnsi="Calibri" w:cs="Calibri"/>
          <w:b/>
          <w:bCs/>
          <w:sz w:val="20"/>
          <w:szCs w:val="20"/>
          <w:lang w:val="en-GB" w:eastAsia="nb-NO"/>
        </w:rPr>
        <w:t>Question: When using social media, how often do you do the following?</w:t>
      </w:r>
    </w:p>
    <w:p w14:paraId="3C98EE22" w14:textId="01143C46" w:rsidR="00FE38BC" w:rsidRPr="00A856E7" w:rsidRDefault="00FE38BC" w:rsidP="005B5E29">
      <w:pPr>
        <w:pBdr>
          <w:bottom w:val="single" w:sz="6" w:space="1" w:color="auto"/>
        </w:pBdr>
        <w:shd w:val="clear" w:color="auto" w:fill="BFBFBF" w:themeFill="background1" w:themeFillShade="BF"/>
        <w:spacing w:after="0" w:line="240" w:lineRule="auto"/>
        <w:rPr>
          <w:rFonts w:ascii="Calibri" w:eastAsia="Times New Roman" w:hAnsi="Calibri" w:cs="Calibri"/>
          <w:b/>
          <w:bCs/>
          <w:sz w:val="20"/>
          <w:szCs w:val="20"/>
          <w:lang w:val="en-GB" w:eastAsia="nb-NO"/>
        </w:rPr>
      </w:pPr>
      <w:r w:rsidRPr="00A856E7">
        <w:rPr>
          <w:rFonts w:ascii="Calibri" w:eastAsia="Times New Roman" w:hAnsi="Calibri" w:cs="Calibri"/>
          <w:b/>
          <w:bCs/>
          <w:sz w:val="20"/>
          <w:szCs w:val="20"/>
          <w:lang w:val="en-GB" w:eastAsia="nb-NO"/>
        </w:rPr>
        <w:t xml:space="preserve">Answer options: Several times a day, daily, weekly, less </w:t>
      </w:r>
      <w:r w:rsidR="00F6668B">
        <w:rPr>
          <w:rFonts w:ascii="Calibri" w:eastAsia="Times New Roman" w:hAnsi="Calibri" w:cs="Calibri"/>
          <w:b/>
          <w:bCs/>
          <w:sz w:val="20"/>
          <w:szCs w:val="20"/>
          <w:lang w:val="en-GB" w:eastAsia="nb-NO"/>
        </w:rPr>
        <w:t>than weekly</w:t>
      </w:r>
      <w:r w:rsidRPr="00A856E7">
        <w:rPr>
          <w:rFonts w:ascii="Calibri" w:eastAsia="Times New Roman" w:hAnsi="Calibri" w:cs="Calibri"/>
          <w:b/>
          <w:bCs/>
          <w:sz w:val="20"/>
          <w:szCs w:val="20"/>
          <w:lang w:val="en-GB" w:eastAsia="nb-NO"/>
        </w:rPr>
        <w:t>, never</w:t>
      </w:r>
    </w:p>
    <w:p w14:paraId="5694B45E" w14:textId="77777777" w:rsidR="009935C9" w:rsidRPr="00A856E7" w:rsidRDefault="009935C9" w:rsidP="00A25534">
      <w:pPr>
        <w:spacing w:after="0" w:line="240" w:lineRule="auto"/>
        <w:rPr>
          <w:rFonts w:ascii="Calibri" w:eastAsia="Times New Roman" w:hAnsi="Calibri" w:cs="Calibri"/>
          <w:b/>
          <w:bCs/>
          <w:sz w:val="20"/>
          <w:szCs w:val="20"/>
          <w:lang w:val="en-GB" w:eastAsia="nb-NO"/>
        </w:rPr>
      </w:pPr>
    </w:p>
    <w:p w14:paraId="77ABE978" w14:textId="71DBA61F" w:rsidR="00CF036F" w:rsidRPr="00A856E7" w:rsidRDefault="00CF036F" w:rsidP="005B5E29">
      <w:pPr>
        <w:pStyle w:val="Listeavsnitt"/>
        <w:numPr>
          <w:ilvl w:val="0"/>
          <w:numId w:val="6"/>
        </w:numPr>
        <w:pBdr>
          <w:between w:val="single" w:sz="4" w:space="1" w:color="auto"/>
        </w:pBdr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Use social media related to </w:t>
      </w:r>
      <w:r w:rsidR="00A856E7"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>schoolwork</w:t>
      </w: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 </w:t>
      </w:r>
    </w:p>
    <w:p w14:paraId="1928A418" w14:textId="1280DCFD" w:rsidR="00CF036F" w:rsidRPr="00A856E7" w:rsidRDefault="00CF036F" w:rsidP="005B5E29">
      <w:pPr>
        <w:pStyle w:val="Listeavsnitt"/>
        <w:numPr>
          <w:ilvl w:val="0"/>
          <w:numId w:val="6"/>
        </w:numPr>
        <w:pBdr>
          <w:between w:val="single" w:sz="4" w:space="1" w:color="auto"/>
        </w:pBdr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I use social media during school hours (for things other than </w:t>
      </w:r>
      <w:r w:rsidR="00A856E7"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>schoolwork</w:t>
      </w: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) </w:t>
      </w:r>
    </w:p>
    <w:p w14:paraId="472BFE2A" w14:textId="0058FEB5" w:rsidR="00CF036F" w:rsidRPr="00A856E7" w:rsidRDefault="00CF036F" w:rsidP="005B5E29">
      <w:pPr>
        <w:pStyle w:val="Listeavsnitt"/>
        <w:numPr>
          <w:ilvl w:val="0"/>
          <w:numId w:val="6"/>
        </w:numPr>
        <w:pBdr>
          <w:between w:val="single" w:sz="4" w:space="1" w:color="auto"/>
        </w:pBdr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Write posts, post links or comments on issues or debates related to news, society, </w:t>
      </w:r>
      <w:r w:rsidR="00A856E7"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>culture,</w:t>
      </w: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 or politics </w:t>
      </w:r>
    </w:p>
    <w:p w14:paraId="7DC27C1A" w14:textId="5E1C5FE7" w:rsidR="00CF036F" w:rsidRPr="00A856E7" w:rsidRDefault="00CF036F" w:rsidP="005B5E29">
      <w:pPr>
        <w:pStyle w:val="Listeavsnitt"/>
        <w:numPr>
          <w:ilvl w:val="0"/>
          <w:numId w:val="6"/>
        </w:numPr>
        <w:pBdr>
          <w:between w:val="single" w:sz="4" w:space="1" w:color="auto"/>
        </w:pBdr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Update myself on what is happening among friends, groups I am part of, or about cultural events  </w:t>
      </w:r>
    </w:p>
    <w:p w14:paraId="291FF266" w14:textId="3891D0FB" w:rsidR="00CF036F" w:rsidRPr="00A856E7" w:rsidRDefault="00CF036F" w:rsidP="005B5E29">
      <w:pPr>
        <w:pStyle w:val="Listeavsnitt"/>
        <w:numPr>
          <w:ilvl w:val="0"/>
          <w:numId w:val="6"/>
        </w:numPr>
        <w:pBdr>
          <w:between w:val="single" w:sz="4" w:space="1" w:color="auto"/>
        </w:pBdr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>News update</w:t>
      </w:r>
    </w:p>
    <w:p w14:paraId="49A2FDC2" w14:textId="2EC5A119" w:rsidR="00CF036F" w:rsidRPr="00A856E7" w:rsidRDefault="00CF036F" w:rsidP="005B5E29">
      <w:pPr>
        <w:pStyle w:val="Listeavsnitt"/>
        <w:numPr>
          <w:ilvl w:val="0"/>
          <w:numId w:val="6"/>
        </w:numPr>
        <w:pBdr>
          <w:between w:val="single" w:sz="4" w:space="1" w:color="auto"/>
        </w:pBdr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Learn new things (e.g. on YouTube) </w:t>
      </w:r>
    </w:p>
    <w:p w14:paraId="0CEDD8FE" w14:textId="18687295" w:rsidR="00CF036F" w:rsidRPr="00A856E7" w:rsidRDefault="00CF036F" w:rsidP="005B5E29">
      <w:pPr>
        <w:pStyle w:val="Listeavsnitt"/>
        <w:numPr>
          <w:ilvl w:val="0"/>
          <w:numId w:val="6"/>
        </w:numPr>
        <w:pBdr>
          <w:between w:val="single" w:sz="4" w:space="1" w:color="auto"/>
        </w:pBdr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Post status updates / stories or photos / video of myself / friends </w:t>
      </w:r>
    </w:p>
    <w:p w14:paraId="1BAA2FC3" w14:textId="23BC33D8" w:rsidR="00CF036F" w:rsidRPr="00A856E7" w:rsidRDefault="00CF036F" w:rsidP="005B5E29">
      <w:pPr>
        <w:pStyle w:val="Listeavsnitt"/>
        <w:numPr>
          <w:ilvl w:val="0"/>
          <w:numId w:val="6"/>
        </w:numPr>
        <w:pBdr>
          <w:between w:val="single" w:sz="4" w:space="1" w:color="auto"/>
        </w:pBdr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Chat with </w:t>
      </w:r>
      <w:proofErr w:type="gramStart"/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>friends</w:t>
      </w:r>
      <w:proofErr w:type="gramEnd"/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 one-on-one </w:t>
      </w:r>
    </w:p>
    <w:p w14:paraId="6AF71B1D" w14:textId="0EE77BA6" w:rsidR="00CF036F" w:rsidRPr="00A856E7" w:rsidRDefault="00CF036F" w:rsidP="005B5E29">
      <w:pPr>
        <w:pStyle w:val="Listeavsnitt"/>
        <w:numPr>
          <w:ilvl w:val="0"/>
          <w:numId w:val="6"/>
        </w:numPr>
        <w:pBdr>
          <w:between w:val="single" w:sz="4" w:space="1" w:color="auto"/>
        </w:pBdr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Chat with friends in groups </w:t>
      </w:r>
      <w:r w:rsidR="002657CA">
        <w:rPr>
          <w:rFonts w:ascii="Calibri" w:eastAsia="Times New Roman" w:hAnsi="Calibri" w:cs="Calibri"/>
          <w:sz w:val="18"/>
          <w:szCs w:val="18"/>
          <w:lang w:val="en-GB" w:eastAsia="nb-NO"/>
        </w:rPr>
        <w:tab/>
      </w:r>
    </w:p>
    <w:p w14:paraId="24D8081F" w14:textId="061DA922" w:rsidR="00CF036F" w:rsidRPr="00A856E7" w:rsidRDefault="00CF036F" w:rsidP="005B5E29">
      <w:pPr>
        <w:pStyle w:val="Listeavsnitt"/>
        <w:numPr>
          <w:ilvl w:val="0"/>
          <w:numId w:val="6"/>
        </w:numPr>
        <w:pBdr>
          <w:between w:val="single" w:sz="4" w:space="1" w:color="auto"/>
        </w:pBdr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Share photos / memes / videos with friends / family </w:t>
      </w:r>
    </w:p>
    <w:p w14:paraId="0EBC45FC" w14:textId="3AEE31A7" w:rsidR="00CF036F" w:rsidRPr="00A856E7" w:rsidRDefault="00CF036F" w:rsidP="005B5E29">
      <w:pPr>
        <w:pStyle w:val="Listeavsnitt"/>
        <w:numPr>
          <w:ilvl w:val="0"/>
          <w:numId w:val="6"/>
        </w:numPr>
        <w:pBdr>
          <w:between w:val="single" w:sz="4" w:space="1" w:color="auto"/>
        </w:pBdr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Look at photos / videos friends and others have shared (including celebrities and the like) </w:t>
      </w:r>
    </w:p>
    <w:p w14:paraId="67D59B47" w14:textId="5EF3A543" w:rsidR="00CF036F" w:rsidRPr="00A856E7" w:rsidRDefault="00CF036F" w:rsidP="005B5E29">
      <w:pPr>
        <w:pStyle w:val="Listeavsnitt"/>
        <w:numPr>
          <w:ilvl w:val="0"/>
          <w:numId w:val="6"/>
        </w:numPr>
        <w:pBdr>
          <w:between w:val="single" w:sz="4" w:space="1" w:color="auto"/>
        </w:pBdr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Exchange music, movies, or other things I am interested in with like-minded people </w:t>
      </w:r>
    </w:p>
    <w:p w14:paraId="08B2DE9E" w14:textId="4417F420" w:rsidR="00CF036F" w:rsidRPr="00A856E7" w:rsidRDefault="00CF036F" w:rsidP="005B5E29">
      <w:pPr>
        <w:pStyle w:val="Listeavsnitt"/>
        <w:numPr>
          <w:ilvl w:val="0"/>
          <w:numId w:val="6"/>
        </w:numPr>
        <w:pBdr>
          <w:between w:val="single" w:sz="4" w:space="1" w:color="auto"/>
        </w:pBdr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Communicate with others through anonymous apps / features </w:t>
      </w:r>
    </w:p>
    <w:p w14:paraId="5113157C" w14:textId="425AC966" w:rsidR="00CF036F" w:rsidRPr="00A856E7" w:rsidRDefault="00CF036F" w:rsidP="005B5E29">
      <w:pPr>
        <w:pStyle w:val="Listeavsnitt"/>
        <w:numPr>
          <w:ilvl w:val="0"/>
          <w:numId w:val="6"/>
        </w:numPr>
        <w:pBdr>
          <w:between w:val="single" w:sz="4" w:space="1" w:color="auto"/>
        </w:pBdr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Use dating apps like Tinder or something similar </w:t>
      </w:r>
    </w:p>
    <w:p w14:paraId="642C17D4" w14:textId="2FED1F5A" w:rsidR="00CF036F" w:rsidRPr="00A856E7" w:rsidRDefault="00CF036F" w:rsidP="005B5E29">
      <w:pPr>
        <w:pStyle w:val="Listeavsnitt"/>
        <w:numPr>
          <w:ilvl w:val="0"/>
          <w:numId w:val="6"/>
        </w:numPr>
        <w:pBdr>
          <w:between w:val="single" w:sz="4" w:space="1" w:color="auto"/>
        </w:pBdr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Communicate with others in connection with gaming (e.g. through Discord) </w:t>
      </w:r>
    </w:p>
    <w:p w14:paraId="78481AE1" w14:textId="73D49E12" w:rsidR="00FE38BC" w:rsidRDefault="00CF036F" w:rsidP="005B5E29">
      <w:pPr>
        <w:pStyle w:val="Listeavsnitt"/>
        <w:numPr>
          <w:ilvl w:val="0"/>
          <w:numId w:val="6"/>
        </w:numPr>
        <w:pBdr>
          <w:between w:val="single" w:sz="4" w:space="1" w:color="auto"/>
        </w:pBdr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>Watch and comment on others' gam</w:t>
      </w:r>
      <w:r w:rsidR="00A547B9">
        <w:rPr>
          <w:rFonts w:ascii="Calibri" w:eastAsia="Times New Roman" w:hAnsi="Calibri" w:cs="Calibri"/>
          <w:sz w:val="18"/>
          <w:szCs w:val="18"/>
          <w:lang w:val="en-GB" w:eastAsia="nb-NO"/>
        </w:rPr>
        <w:t>ing</w:t>
      </w: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 (e.g. on Twitch) </w:t>
      </w:r>
    </w:p>
    <w:p w14:paraId="602F88F2" w14:textId="77777777" w:rsidR="00194B58" w:rsidRDefault="00194B58" w:rsidP="00194B58">
      <w:pPr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</w:p>
    <w:p w14:paraId="289C2A03" w14:textId="442723B8" w:rsidR="00CF036F" w:rsidRPr="00A856E7" w:rsidRDefault="00D94724" w:rsidP="00D3062E">
      <w:pPr>
        <w:pStyle w:val="Tittel"/>
        <w:jc w:val="center"/>
        <w:rPr>
          <w:rFonts w:ascii="Calibri" w:eastAsia="Times New Roman" w:hAnsi="Calibri" w:cs="Calibri"/>
          <w:sz w:val="20"/>
          <w:szCs w:val="20"/>
          <w:lang w:val="en-GB" w:eastAsia="nb-NO"/>
        </w:rPr>
      </w:pPr>
      <w:r>
        <w:rPr>
          <w:b/>
          <w:bCs/>
          <w:lang w:val="en-GB"/>
        </w:rPr>
        <w:t>Different aspects of social media use</w:t>
      </w:r>
      <w:r w:rsidR="00194B58" w:rsidRPr="00194B58">
        <w:rPr>
          <w:b/>
          <w:bCs/>
          <w:lang w:val="en-GB"/>
        </w:rPr>
        <w:t>.</w:t>
      </w:r>
    </w:p>
    <w:p w14:paraId="7693C5E3" w14:textId="4F1FC8D7" w:rsidR="00FE38BC" w:rsidRPr="00A856E7" w:rsidRDefault="00FE38BC" w:rsidP="00FE38BC">
      <w:pPr>
        <w:shd w:val="clear" w:color="auto" w:fill="BFBFBF" w:themeFill="background1" w:themeFillShade="BF"/>
        <w:spacing w:after="0" w:line="240" w:lineRule="auto"/>
        <w:rPr>
          <w:rFonts w:ascii="Calibri" w:eastAsia="Times New Roman" w:hAnsi="Calibri" w:cs="Calibri"/>
          <w:b/>
          <w:bCs/>
          <w:sz w:val="20"/>
          <w:szCs w:val="20"/>
          <w:lang w:val="en-GB" w:eastAsia="nb-NO"/>
        </w:rPr>
      </w:pPr>
      <w:r w:rsidRPr="00A856E7">
        <w:rPr>
          <w:rFonts w:ascii="Calibri" w:eastAsia="Times New Roman" w:hAnsi="Calibri" w:cs="Calibri"/>
          <w:b/>
          <w:bCs/>
          <w:sz w:val="20"/>
          <w:szCs w:val="20"/>
          <w:lang w:val="en-GB" w:eastAsia="nb-NO"/>
        </w:rPr>
        <w:t>Question: To what extent are the following statements true for you?</w:t>
      </w:r>
    </w:p>
    <w:p w14:paraId="1E1B8470" w14:textId="3EC10243" w:rsidR="00FE38BC" w:rsidRPr="00A856E7" w:rsidRDefault="00FE38BC" w:rsidP="005B5E29">
      <w:pPr>
        <w:pBdr>
          <w:bottom w:val="single" w:sz="6" w:space="1" w:color="auto"/>
        </w:pBdr>
        <w:shd w:val="clear" w:color="auto" w:fill="BFBFBF" w:themeFill="background1" w:themeFillShade="BF"/>
        <w:spacing w:after="0" w:line="240" w:lineRule="auto"/>
        <w:rPr>
          <w:rFonts w:ascii="Calibri" w:eastAsia="Times New Roman" w:hAnsi="Calibri" w:cs="Calibri"/>
          <w:b/>
          <w:bCs/>
          <w:sz w:val="20"/>
          <w:szCs w:val="20"/>
          <w:lang w:val="en-GB" w:eastAsia="nb-NO"/>
        </w:rPr>
      </w:pPr>
      <w:r w:rsidRPr="00A856E7">
        <w:rPr>
          <w:rFonts w:ascii="Calibri" w:eastAsia="Times New Roman" w:hAnsi="Calibri" w:cs="Calibri"/>
          <w:b/>
          <w:bCs/>
          <w:sz w:val="20"/>
          <w:szCs w:val="20"/>
          <w:lang w:val="en-GB" w:eastAsia="nb-NO"/>
        </w:rPr>
        <w:t xml:space="preserve">Answer options: Not at all, </w:t>
      </w:r>
      <w:r w:rsidR="00F6668B">
        <w:rPr>
          <w:rFonts w:ascii="Calibri" w:eastAsia="Times New Roman" w:hAnsi="Calibri" w:cs="Calibri"/>
          <w:b/>
          <w:bCs/>
          <w:sz w:val="20"/>
          <w:szCs w:val="20"/>
          <w:lang w:val="en-GB" w:eastAsia="nb-NO"/>
        </w:rPr>
        <w:t>A little</w:t>
      </w:r>
      <w:r w:rsidRPr="00A856E7">
        <w:rPr>
          <w:rFonts w:ascii="Calibri" w:eastAsia="Times New Roman" w:hAnsi="Calibri" w:cs="Calibri"/>
          <w:b/>
          <w:bCs/>
          <w:sz w:val="20"/>
          <w:szCs w:val="20"/>
          <w:lang w:val="en-GB" w:eastAsia="nb-NO"/>
        </w:rPr>
        <w:t xml:space="preserve">, </w:t>
      </w:r>
      <w:r w:rsidR="00F6668B">
        <w:rPr>
          <w:rFonts w:ascii="Calibri" w:eastAsia="Times New Roman" w:hAnsi="Calibri" w:cs="Calibri"/>
          <w:b/>
          <w:bCs/>
          <w:sz w:val="20"/>
          <w:szCs w:val="20"/>
          <w:lang w:val="en-GB" w:eastAsia="nb-NO"/>
        </w:rPr>
        <w:t>Somewhat/partly</w:t>
      </w:r>
      <w:r w:rsidRPr="00A856E7">
        <w:rPr>
          <w:rFonts w:ascii="Calibri" w:eastAsia="Times New Roman" w:hAnsi="Calibri" w:cs="Calibri"/>
          <w:b/>
          <w:bCs/>
          <w:sz w:val="20"/>
          <w:szCs w:val="20"/>
          <w:lang w:val="en-GB" w:eastAsia="nb-NO"/>
        </w:rPr>
        <w:t xml:space="preserve">, </w:t>
      </w:r>
      <w:r w:rsidR="00F6668B">
        <w:rPr>
          <w:rFonts w:ascii="Calibri" w:eastAsia="Times New Roman" w:hAnsi="Calibri" w:cs="Calibri"/>
          <w:b/>
          <w:bCs/>
          <w:sz w:val="20"/>
          <w:szCs w:val="20"/>
          <w:lang w:val="en-GB" w:eastAsia="nb-NO"/>
        </w:rPr>
        <w:t xml:space="preserve">A </w:t>
      </w:r>
      <w:r w:rsidRPr="00A856E7">
        <w:rPr>
          <w:rFonts w:ascii="Calibri" w:eastAsia="Times New Roman" w:hAnsi="Calibri" w:cs="Calibri"/>
          <w:b/>
          <w:bCs/>
          <w:sz w:val="20"/>
          <w:szCs w:val="20"/>
          <w:lang w:val="en-GB" w:eastAsia="nb-NO"/>
        </w:rPr>
        <w:t xml:space="preserve">lot, </w:t>
      </w:r>
      <w:proofErr w:type="gramStart"/>
      <w:r w:rsidR="00F6668B">
        <w:rPr>
          <w:rFonts w:ascii="Calibri" w:eastAsia="Times New Roman" w:hAnsi="Calibri" w:cs="Calibri"/>
          <w:b/>
          <w:bCs/>
          <w:sz w:val="20"/>
          <w:szCs w:val="20"/>
          <w:lang w:val="en-GB" w:eastAsia="nb-NO"/>
        </w:rPr>
        <w:t>Very</w:t>
      </w:r>
      <w:proofErr w:type="gramEnd"/>
      <w:r w:rsidR="00F6668B">
        <w:rPr>
          <w:rFonts w:ascii="Calibri" w:eastAsia="Times New Roman" w:hAnsi="Calibri" w:cs="Calibri"/>
          <w:b/>
          <w:bCs/>
          <w:sz w:val="20"/>
          <w:szCs w:val="20"/>
          <w:lang w:val="en-GB" w:eastAsia="nb-NO"/>
        </w:rPr>
        <w:t xml:space="preserve"> much</w:t>
      </w:r>
    </w:p>
    <w:p w14:paraId="012CE56A" w14:textId="2EFCC924" w:rsidR="00CB591F" w:rsidRPr="00A856E7" w:rsidRDefault="00CB591F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hd w:val="clear" w:color="auto" w:fill="32CD32"/>
        <w:spacing w:after="0" w:line="240" w:lineRule="auto"/>
        <w:rPr>
          <w:rFonts w:ascii="Calibri" w:eastAsia="Times New Roman" w:hAnsi="Calibri" w:cs="Calibri"/>
          <w:sz w:val="18"/>
          <w:szCs w:val="18"/>
          <w:shd w:val="clear" w:color="auto" w:fill="32CD32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shd w:val="clear" w:color="auto" w:fill="32CD32"/>
          <w:lang w:val="en-GB" w:eastAsia="nb-NO"/>
        </w:rPr>
        <w:t xml:space="preserve">Social media takes away focus from more important things </w:t>
      </w:r>
    </w:p>
    <w:p w14:paraId="09CEE02D" w14:textId="32BD33F5" w:rsidR="003E608D" w:rsidRPr="00A856E7" w:rsidRDefault="00CB591F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pacing w:after="0" w:line="240" w:lineRule="auto"/>
        <w:rPr>
          <w:rFonts w:ascii="Calibri" w:eastAsia="Times New Roman" w:hAnsi="Calibri" w:cs="Calibri"/>
          <w:color w:val="000000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color w:val="000000"/>
          <w:sz w:val="18"/>
          <w:szCs w:val="18"/>
          <w:lang w:val="en-GB" w:eastAsia="nb-NO"/>
        </w:rPr>
        <w:t xml:space="preserve">My mobile is always available, even when I have gone to bed </w:t>
      </w:r>
    </w:p>
    <w:p w14:paraId="510B415D" w14:textId="56FDEBDF" w:rsidR="0082470B" w:rsidRPr="00A856E7" w:rsidRDefault="00DB578D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hd w:val="clear" w:color="auto" w:fill="32CD32"/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>
        <w:rPr>
          <w:rFonts w:ascii="Calibri" w:eastAsia="Times New Roman" w:hAnsi="Calibri" w:cs="Calibri"/>
          <w:sz w:val="18"/>
          <w:szCs w:val="18"/>
          <w:lang w:val="en-GB" w:eastAsia="nb-NO"/>
        </w:rPr>
        <w:t>I am addicted to social media</w:t>
      </w:r>
    </w:p>
    <w:p w14:paraId="6FBC1DA2" w14:textId="75381BF6" w:rsidR="00FE38BC" w:rsidRPr="00A856E7" w:rsidRDefault="0082470B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hd w:val="clear" w:color="auto" w:fill="32CD32"/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My parents/guardians think I spend too much time on social media </w:t>
      </w:r>
    </w:p>
    <w:p w14:paraId="350F8606" w14:textId="250E8EA9" w:rsidR="0082470B" w:rsidRPr="00A856E7" w:rsidRDefault="0082470B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hd w:val="clear" w:color="auto" w:fill="00FFFF"/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>I</w:t>
      </w:r>
      <w:r w:rsidR="00972929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 fear</w:t>
      </w:r>
      <w:r w:rsidR="00473C6F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 I might</w:t>
      </w: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 miss out on something if I</w:t>
      </w:r>
      <w:r w:rsidR="00473C6F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 am</w:t>
      </w: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 not on social media </w:t>
      </w:r>
    </w:p>
    <w:p w14:paraId="3FB83567" w14:textId="2A391CF5" w:rsidR="00FE38BC" w:rsidRPr="00A856E7" w:rsidRDefault="0082470B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hd w:val="clear" w:color="auto" w:fill="00FFFF"/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Social media gives me a sense of control or overview of what is going on </w:t>
      </w:r>
    </w:p>
    <w:p w14:paraId="707DD0A0" w14:textId="6C18BEA4" w:rsidR="00137A03" w:rsidRPr="00A856E7" w:rsidRDefault="00137A03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hd w:val="clear" w:color="auto" w:fill="32CD32"/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I spend too much time on social media </w:t>
      </w:r>
    </w:p>
    <w:p w14:paraId="36FECE48" w14:textId="3A3C70D1" w:rsidR="00FE38BC" w:rsidRPr="00A856E7" w:rsidRDefault="00137A03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hd w:val="clear" w:color="auto" w:fill="32CD32"/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I want to reduce </w:t>
      </w:r>
      <w:r w:rsidR="00972929">
        <w:rPr>
          <w:rFonts w:ascii="Calibri" w:eastAsia="Times New Roman" w:hAnsi="Calibri" w:cs="Calibri"/>
          <w:sz w:val="18"/>
          <w:szCs w:val="18"/>
          <w:lang w:val="en-GB" w:eastAsia="nb-NO"/>
        </w:rPr>
        <w:t>the amount of time I spend on social media</w:t>
      </w:r>
    </w:p>
    <w:p w14:paraId="1993D0E2" w14:textId="6C6E37FE" w:rsidR="00137A03" w:rsidRPr="00A856E7" w:rsidRDefault="00137A03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hd w:val="clear" w:color="auto" w:fill="FF6F61"/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I spend a lot of time and energy on what I post on social media </w:t>
      </w:r>
    </w:p>
    <w:p w14:paraId="56C13A87" w14:textId="5C6CCA26" w:rsidR="00137A03" w:rsidRPr="00A856E7" w:rsidRDefault="00137A03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hd w:val="clear" w:color="auto" w:fill="FF6F61"/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It is important for me to get many likes and/or comments on what I post on social media </w:t>
      </w:r>
    </w:p>
    <w:p w14:paraId="4DEF315F" w14:textId="6E8F1C8F" w:rsidR="00137A03" w:rsidRPr="00A856E7" w:rsidRDefault="00137A03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hd w:val="clear" w:color="auto" w:fill="FF6F61"/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It is important for me to have many followers </w:t>
      </w:r>
      <w:r w:rsidR="0034300B">
        <w:rPr>
          <w:rFonts w:ascii="Calibri" w:eastAsia="Times New Roman" w:hAnsi="Calibri" w:cs="Calibri"/>
          <w:sz w:val="18"/>
          <w:szCs w:val="18"/>
          <w:lang w:val="en-GB" w:eastAsia="nb-NO"/>
        </w:rPr>
        <w:t>on social media</w:t>
      </w:r>
    </w:p>
    <w:p w14:paraId="6C45EBAA" w14:textId="1DF60EE1" w:rsidR="00137A03" w:rsidRPr="00A856E7" w:rsidRDefault="00137A03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hd w:val="clear" w:color="auto" w:fill="FF6F61"/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I delete what I post on social media if it does not get enough likes or comments </w:t>
      </w:r>
    </w:p>
    <w:p w14:paraId="63ADCDA9" w14:textId="03A57F92" w:rsidR="00FE38BC" w:rsidRPr="00A856E7" w:rsidRDefault="00137A03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hd w:val="clear" w:color="auto" w:fill="FF6F61"/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I retouch photos of myself to look better before posting them on social media </w:t>
      </w:r>
    </w:p>
    <w:p w14:paraId="5FC56508" w14:textId="7F1BAF7E" w:rsidR="00811D0D" w:rsidRPr="00A856E7" w:rsidRDefault="00811D0D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It's easier to be myself on social media </w:t>
      </w:r>
    </w:p>
    <w:p w14:paraId="32C1C743" w14:textId="64288276" w:rsidR="00811D0D" w:rsidRPr="00A856E7" w:rsidRDefault="00811D0D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I have several profiles or usernames on the same platform </w:t>
      </w:r>
    </w:p>
    <w:p w14:paraId="4F0629A2" w14:textId="0121D54B" w:rsidR="00811D0D" w:rsidRPr="00A856E7" w:rsidRDefault="00811D0D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I am concerned with making sure that what I do online cannot be linked to my name </w:t>
      </w:r>
    </w:p>
    <w:p w14:paraId="3A7812F4" w14:textId="0A004B5B" w:rsidR="00811D0D" w:rsidRPr="00A856E7" w:rsidRDefault="00811D0D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I'm careful about what I post because I consider how it might affect me in the future </w:t>
      </w:r>
    </w:p>
    <w:p w14:paraId="3BB43E85" w14:textId="4857A2DF" w:rsidR="00FE38BC" w:rsidRPr="00A856E7" w:rsidRDefault="00811D0D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There are pictures / video / other of me on the internet that I do not want others to see </w:t>
      </w:r>
    </w:p>
    <w:p w14:paraId="79720C9B" w14:textId="5B9A8C78" w:rsidR="00811D0D" w:rsidRPr="00A856E7" w:rsidRDefault="00811D0D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hd w:val="clear" w:color="auto" w:fill="00FFFF"/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I feel that I </w:t>
      </w:r>
      <w:r w:rsidR="00F84372">
        <w:rPr>
          <w:rFonts w:ascii="Calibri" w:eastAsia="Times New Roman" w:hAnsi="Calibri" w:cs="Calibri"/>
          <w:sz w:val="18"/>
          <w:szCs w:val="18"/>
          <w:lang w:val="en-GB" w:eastAsia="nb-NO"/>
        </w:rPr>
        <w:t>must</w:t>
      </w: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 like and/or comment on what friends post on social media </w:t>
      </w:r>
    </w:p>
    <w:p w14:paraId="275A8F78" w14:textId="5EF65C39" w:rsidR="00811D0D" w:rsidRPr="00A856E7" w:rsidRDefault="00811D0D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hd w:val="clear" w:color="auto" w:fill="00FFFF"/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I feel that I </w:t>
      </w:r>
      <w:r w:rsidR="00F84372">
        <w:rPr>
          <w:rFonts w:ascii="Calibri" w:eastAsia="Times New Roman" w:hAnsi="Calibri" w:cs="Calibri"/>
          <w:sz w:val="18"/>
          <w:szCs w:val="18"/>
          <w:lang w:val="en-GB" w:eastAsia="nb-NO"/>
        </w:rPr>
        <w:t>must</w:t>
      </w: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 respond to all messages, "streaks" and similar things I receive </w:t>
      </w:r>
    </w:p>
    <w:p w14:paraId="583EBD7E" w14:textId="42E801A6" w:rsidR="00811D0D" w:rsidRPr="00A856E7" w:rsidRDefault="00811D0D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hd w:val="clear" w:color="auto" w:fill="00FFFF"/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If I do not respond, like or comment, then it can have negative consequences </w:t>
      </w:r>
    </w:p>
    <w:p w14:paraId="24535019" w14:textId="19F125F1" w:rsidR="00FE38BC" w:rsidRPr="00A856E7" w:rsidRDefault="00811D0D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hd w:val="clear" w:color="auto" w:fill="00FFFF"/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If friends do not like or comment on what I post on social media, I </w:t>
      </w:r>
      <w:r w:rsidR="00720310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start </w:t>
      </w: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>think</w:t>
      </w:r>
      <w:r w:rsidR="00720310">
        <w:rPr>
          <w:rFonts w:ascii="Calibri" w:eastAsia="Times New Roman" w:hAnsi="Calibri" w:cs="Calibri"/>
          <w:sz w:val="18"/>
          <w:szCs w:val="18"/>
          <w:lang w:val="en-GB" w:eastAsia="nb-NO"/>
        </w:rPr>
        <w:t>ing</w:t>
      </w: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 something is wrong  </w:t>
      </w:r>
    </w:p>
    <w:p w14:paraId="07A18502" w14:textId="2345813A" w:rsidR="00901A22" w:rsidRPr="00A856E7" w:rsidRDefault="00901A22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I pick up the phone as soon as I have nothing to do  </w:t>
      </w:r>
    </w:p>
    <w:p w14:paraId="5A7844EA" w14:textId="3C7B4093" w:rsidR="00901A22" w:rsidRPr="00A856E7" w:rsidRDefault="00901A22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I turn the phone on silent / "do not disturb" in situations where I </w:t>
      </w:r>
      <w:proofErr w:type="gramStart"/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>have to</w:t>
      </w:r>
      <w:proofErr w:type="gramEnd"/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 concentrate / get something done </w:t>
      </w:r>
    </w:p>
    <w:p w14:paraId="52F89EC5" w14:textId="1069D8DD" w:rsidR="00901A22" w:rsidRPr="00A856E7" w:rsidRDefault="00901A22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I use my mobile phone to distract myself from painful thoughts or feelings </w:t>
      </w:r>
    </w:p>
    <w:p w14:paraId="26EFDCA3" w14:textId="5BDFFF37" w:rsidR="00901A22" w:rsidRPr="00A856E7" w:rsidRDefault="00901A22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I pick up the phone as soon as it becomes quiet in a conversation or a situation is embarrassing or uncomfortable </w:t>
      </w:r>
    </w:p>
    <w:p w14:paraId="5AF0105C" w14:textId="3B4ED0B3" w:rsidR="00901A22" w:rsidRPr="00A856E7" w:rsidRDefault="00901A22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I prefer to talk to people through social media rather than in real life </w:t>
      </w:r>
    </w:p>
    <w:p w14:paraId="46B08DA3" w14:textId="59A93632" w:rsidR="00901A22" w:rsidRPr="00A856E7" w:rsidRDefault="00901A22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lastRenderedPageBreak/>
        <w:t xml:space="preserve">If I have a bad day, I use social media mostly as entertainment and am less socially active </w:t>
      </w:r>
    </w:p>
    <w:p w14:paraId="6ADC17B8" w14:textId="4B910DD4" w:rsidR="00FE38BC" w:rsidRPr="00A856E7" w:rsidRDefault="00901A22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Social media is a stress factor in my life </w:t>
      </w:r>
    </w:p>
    <w:p w14:paraId="3672FF08" w14:textId="24C61A87" w:rsidR="00901A22" w:rsidRPr="00A856E7" w:rsidRDefault="0058114B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hd w:val="clear" w:color="auto" w:fill="CCCC00"/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>
        <w:rPr>
          <w:rFonts w:ascii="Calibri" w:eastAsia="Times New Roman" w:hAnsi="Calibri" w:cs="Calibri"/>
          <w:sz w:val="18"/>
          <w:szCs w:val="18"/>
          <w:lang w:val="en-GB" w:eastAsia="nb-NO"/>
        </w:rPr>
        <w:t>There is so much happening on social media that I often feel overwhelmed</w:t>
      </w:r>
    </w:p>
    <w:p w14:paraId="06F7A71E" w14:textId="6F68B75B" w:rsidR="00FE38BC" w:rsidRPr="00A856E7" w:rsidRDefault="00901A22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hd w:val="clear" w:color="auto" w:fill="CCCC00"/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I wish we </w:t>
      </w:r>
      <w:r w:rsidR="008A1A6C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could </w:t>
      </w: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>learn</w:t>
      </w:r>
      <w:r w:rsidR="008A1A6C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 </w:t>
      </w: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more about how social media affects us </w:t>
      </w:r>
    </w:p>
    <w:p w14:paraId="28759624" w14:textId="77D17219" w:rsidR="00173FA2" w:rsidRPr="00A856E7" w:rsidRDefault="00173FA2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I keep in touch with friends and family through social media that I do not otherwise see in everyday life </w:t>
      </w:r>
    </w:p>
    <w:p w14:paraId="67ED81BD" w14:textId="55041DA6" w:rsidR="00FE38BC" w:rsidRPr="00A856E7" w:rsidRDefault="00173FA2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I have </w:t>
      </w:r>
      <w:r w:rsidR="003C1F28">
        <w:rPr>
          <w:rFonts w:ascii="Calibri" w:eastAsia="Times New Roman" w:hAnsi="Calibri" w:cs="Calibri"/>
          <w:sz w:val="18"/>
          <w:szCs w:val="18"/>
          <w:lang w:val="en-GB" w:eastAsia="nb-NO"/>
        </w:rPr>
        <w:t>ongoing</w:t>
      </w: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 contact with friends throughout the day on social media </w:t>
      </w:r>
    </w:p>
    <w:p w14:paraId="3B9CA0D6" w14:textId="33DFFCCF" w:rsidR="00173FA2" w:rsidRPr="00DA1752" w:rsidRDefault="00173FA2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pacing w:after="0" w:line="240" w:lineRule="auto"/>
        <w:rPr>
          <w:rFonts w:ascii="Calibri" w:eastAsia="Times New Roman" w:hAnsi="Calibri" w:cs="Calibri"/>
          <w:sz w:val="18"/>
          <w:szCs w:val="18"/>
          <w:highlight w:val="cyan"/>
          <w:lang w:val="en-GB" w:eastAsia="nb-NO"/>
        </w:rPr>
      </w:pPr>
      <w:r w:rsidRPr="00DA1752">
        <w:rPr>
          <w:rFonts w:ascii="Calibri" w:eastAsia="Times New Roman" w:hAnsi="Calibri" w:cs="Calibri"/>
          <w:sz w:val="18"/>
          <w:szCs w:val="18"/>
          <w:highlight w:val="cyan"/>
          <w:lang w:val="en-GB" w:eastAsia="nb-NO"/>
        </w:rPr>
        <w:t xml:space="preserve">If I do not participate on social media, I </w:t>
      </w:r>
      <w:r w:rsidR="00E02E77">
        <w:rPr>
          <w:rFonts w:ascii="Calibri" w:eastAsia="Times New Roman" w:hAnsi="Calibri" w:cs="Calibri"/>
          <w:sz w:val="18"/>
          <w:szCs w:val="18"/>
          <w:highlight w:val="cyan"/>
          <w:lang w:val="en-GB" w:eastAsia="nb-NO"/>
        </w:rPr>
        <w:t>will fall behind</w:t>
      </w:r>
    </w:p>
    <w:p w14:paraId="2719569A" w14:textId="532A6F55" w:rsidR="00EC6FC7" w:rsidRPr="00A856E7" w:rsidRDefault="00EC6FC7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Through social media, I get in touch with others who have the same interests as me </w:t>
      </w:r>
    </w:p>
    <w:p w14:paraId="121C0D11" w14:textId="1DFDE1EE" w:rsidR="00EC6FC7" w:rsidRPr="00A856E7" w:rsidRDefault="00EC6FC7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I get a lot of positive attention through social media </w:t>
      </w:r>
    </w:p>
    <w:p w14:paraId="592E04B7" w14:textId="2FD116F7" w:rsidR="00EC6FC7" w:rsidRPr="00A856E7" w:rsidRDefault="00EC6FC7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It's easier for me to talk about difficult things through social media </w:t>
      </w:r>
    </w:p>
    <w:p w14:paraId="5577BB84" w14:textId="573BB0A2" w:rsidR="00EC6FC7" w:rsidRPr="00A856E7" w:rsidRDefault="00EC6FC7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I often end up in </w:t>
      </w:r>
      <w:r w:rsidR="003B2E65">
        <w:rPr>
          <w:rFonts w:ascii="Calibri" w:eastAsia="Times New Roman" w:hAnsi="Calibri" w:cs="Calibri"/>
          <w:sz w:val="18"/>
          <w:szCs w:val="18"/>
          <w:lang w:val="en-GB" w:eastAsia="nb-NO"/>
        </w:rPr>
        <w:t>disputes</w:t>
      </w: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 or misunderstandings based on misinterpretations of what I have sent / shared </w:t>
      </w:r>
    </w:p>
    <w:p w14:paraId="60B730BF" w14:textId="5F6E247A" w:rsidR="00FE38BC" w:rsidRPr="00A856E7" w:rsidRDefault="00EC6FC7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I find it difficult to interpret what people write / send </w:t>
      </w:r>
      <w:r w:rsidR="003B2E65">
        <w:rPr>
          <w:rFonts w:ascii="Calibri" w:eastAsia="Times New Roman" w:hAnsi="Calibri" w:cs="Calibri"/>
          <w:sz w:val="18"/>
          <w:szCs w:val="18"/>
          <w:lang w:val="en-GB" w:eastAsia="nb-NO"/>
        </w:rPr>
        <w:t>/ post</w:t>
      </w:r>
    </w:p>
    <w:p w14:paraId="6ED5FC54" w14:textId="1DE7B827" w:rsidR="00FE38BC" w:rsidRPr="00A856E7" w:rsidRDefault="003067E9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hd w:val="clear" w:color="auto" w:fill="00FFFF"/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>I follow closely what my friends/girlfriend/boyfriend/ family do</w:t>
      </w:r>
      <w:r w:rsidR="00093661">
        <w:rPr>
          <w:rFonts w:ascii="Calibri" w:eastAsia="Times New Roman" w:hAnsi="Calibri" w:cs="Calibri"/>
          <w:sz w:val="18"/>
          <w:szCs w:val="18"/>
          <w:lang w:val="en-GB" w:eastAsia="nb-NO"/>
        </w:rPr>
        <w:t>es through social media</w:t>
      </w: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 (for example stories, Snap map</w:t>
      </w:r>
      <w:r w:rsidR="00093661">
        <w:rPr>
          <w:rFonts w:ascii="Calibri" w:eastAsia="Times New Roman" w:hAnsi="Calibri" w:cs="Calibri"/>
          <w:sz w:val="18"/>
          <w:szCs w:val="18"/>
          <w:lang w:val="en-GB" w:eastAsia="nb-NO"/>
        </w:rPr>
        <w:t>…</w:t>
      </w: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) </w:t>
      </w:r>
    </w:p>
    <w:p w14:paraId="20CD7685" w14:textId="6496920B" w:rsidR="003067E9" w:rsidRPr="00A856E7" w:rsidRDefault="0058114B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hd w:val="clear" w:color="auto" w:fill="CCCC00"/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>
        <w:rPr>
          <w:rFonts w:ascii="Calibri" w:eastAsia="Times New Roman" w:hAnsi="Calibri" w:cs="Calibri"/>
          <w:sz w:val="18"/>
          <w:szCs w:val="18"/>
          <w:lang w:val="en-GB" w:eastAsia="nb-NO"/>
        </w:rPr>
        <w:t>S</w:t>
      </w:r>
      <w:r w:rsidR="003067E9"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ometimes </w:t>
      </w:r>
      <w:r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I </w:t>
      </w:r>
      <w:r w:rsidR="003067E9"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feel </w:t>
      </w:r>
      <w:r w:rsidR="002F46C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like I am being </w:t>
      </w:r>
      <w:r w:rsidR="003067E9"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monitored on social media (because what I do/where I am/who I am with is visible) </w:t>
      </w:r>
    </w:p>
    <w:p w14:paraId="5BF58048" w14:textId="73AE4B26" w:rsidR="005244B3" w:rsidRPr="00A856E7" w:rsidRDefault="005244B3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I find that people behave worse on social media if they are anonymous </w:t>
      </w:r>
    </w:p>
    <w:p w14:paraId="5A64DD4F" w14:textId="0085E180" w:rsidR="00FE38BC" w:rsidRPr="00A856E7" w:rsidRDefault="005244B3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I have done / written things on social media that I would never do in real life </w:t>
      </w:r>
    </w:p>
    <w:p w14:paraId="59A1DFB4" w14:textId="531BAC0A" w:rsidR="005244B3" w:rsidRPr="00A856E7" w:rsidRDefault="00E81B85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hd w:val="clear" w:color="auto" w:fill="FF6F61"/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>
        <w:rPr>
          <w:rFonts w:ascii="Calibri" w:eastAsia="Times New Roman" w:hAnsi="Calibri" w:cs="Calibri"/>
          <w:sz w:val="18"/>
          <w:szCs w:val="18"/>
          <w:lang w:val="en-GB" w:eastAsia="nb-NO"/>
        </w:rPr>
        <w:t>W</w:t>
      </w:r>
      <w:r w:rsidR="005244B3"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hat others post (photos/status updates/stories) makes me feel less </w:t>
      </w:r>
      <w:r w:rsidR="00BB3653">
        <w:rPr>
          <w:rFonts w:ascii="Calibri" w:eastAsia="Times New Roman" w:hAnsi="Calibri" w:cs="Calibri"/>
          <w:sz w:val="18"/>
          <w:szCs w:val="18"/>
          <w:lang w:val="en-GB" w:eastAsia="nb-NO"/>
        </w:rPr>
        <w:t>content</w:t>
      </w:r>
      <w:r w:rsidR="005244B3"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 with myself and my own life </w:t>
      </w:r>
    </w:p>
    <w:p w14:paraId="50DCAC71" w14:textId="367D8046" w:rsidR="005244B3" w:rsidRPr="00A856E7" w:rsidRDefault="00E81B85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hd w:val="clear" w:color="auto" w:fill="FF6F61"/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>
        <w:rPr>
          <w:rFonts w:ascii="Calibri" w:eastAsia="Times New Roman" w:hAnsi="Calibri" w:cs="Calibri"/>
          <w:sz w:val="18"/>
          <w:szCs w:val="18"/>
          <w:lang w:val="en-GB" w:eastAsia="nb-NO"/>
        </w:rPr>
        <w:t>T</w:t>
      </w:r>
      <w:r w:rsidR="005244B3"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>he response I get to what I post (photos/status updates/stories) i</w:t>
      </w:r>
      <w:r w:rsidR="00C05FCB">
        <w:rPr>
          <w:rFonts w:ascii="Calibri" w:eastAsia="Times New Roman" w:hAnsi="Calibri" w:cs="Calibri"/>
          <w:sz w:val="18"/>
          <w:szCs w:val="18"/>
          <w:lang w:val="en-GB" w:eastAsia="nb-NO"/>
        </w:rPr>
        <w:t>mpacts how I feel</w:t>
      </w:r>
      <w:r w:rsidR="005244B3"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 </w:t>
      </w:r>
    </w:p>
    <w:p w14:paraId="58C0DBA2" w14:textId="0F05B22C" w:rsidR="0096694B" w:rsidRPr="00A856E7" w:rsidRDefault="0096694B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I often find that my friends have group conversations that I do not participate in </w:t>
      </w:r>
    </w:p>
    <w:p w14:paraId="79B6AD97" w14:textId="6890F622" w:rsidR="0096694B" w:rsidRPr="00A856E7" w:rsidRDefault="0096694B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I experience that not being included in a private story or something similar makes me feel down </w:t>
      </w:r>
    </w:p>
    <w:p w14:paraId="702E6E97" w14:textId="1C3F6061" w:rsidR="0096694B" w:rsidRPr="00A856E7" w:rsidRDefault="0096694B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It does not matter to me how many likes or comments I get on social media </w:t>
      </w:r>
    </w:p>
    <w:p w14:paraId="4055970F" w14:textId="46611D8A" w:rsidR="0096694B" w:rsidRPr="00A856E7" w:rsidRDefault="0096694B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I like to have periods where I do not have access to social media </w:t>
      </w:r>
    </w:p>
    <w:p w14:paraId="2E90EC33" w14:textId="16B708BC" w:rsidR="0096694B" w:rsidRPr="00A856E7" w:rsidRDefault="0096694B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My parents show interest in what I do on social media </w:t>
      </w:r>
    </w:p>
    <w:p w14:paraId="7E8C8C93" w14:textId="77777777" w:rsidR="00F6668B" w:rsidRPr="00F6668B" w:rsidRDefault="0096694B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pacing w:after="0" w:line="240" w:lineRule="auto"/>
        <w:rPr>
          <w:rFonts w:ascii="Calibri" w:eastAsia="Times New Roman" w:hAnsi="Calibri" w:cs="Calibri"/>
          <w:b/>
          <w:bCs/>
          <w:sz w:val="20"/>
          <w:szCs w:val="20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>I often experience that my parents / guardians are so busy with their mobile phones that I can´t get their attention</w:t>
      </w:r>
    </w:p>
    <w:p w14:paraId="439BA101" w14:textId="0ADF89EA" w:rsidR="00F6668B" w:rsidRPr="00A856E7" w:rsidRDefault="00F6668B" w:rsidP="00F6668B">
      <w:pPr>
        <w:shd w:val="clear" w:color="auto" w:fill="BFBFBF" w:themeFill="background1" w:themeFillShade="BF"/>
        <w:spacing w:after="0" w:line="240" w:lineRule="auto"/>
        <w:rPr>
          <w:rFonts w:ascii="Calibri" w:eastAsia="Times New Roman" w:hAnsi="Calibri" w:cs="Calibri"/>
          <w:b/>
          <w:bCs/>
          <w:sz w:val="20"/>
          <w:szCs w:val="20"/>
          <w:lang w:val="en-GB" w:eastAsia="nb-NO"/>
        </w:rPr>
      </w:pPr>
      <w:r w:rsidRPr="00A856E7">
        <w:rPr>
          <w:rFonts w:ascii="Calibri" w:eastAsia="Times New Roman" w:hAnsi="Calibri" w:cs="Calibri"/>
          <w:b/>
          <w:bCs/>
          <w:sz w:val="20"/>
          <w:szCs w:val="20"/>
          <w:lang w:val="en-GB" w:eastAsia="nb-NO"/>
        </w:rPr>
        <w:t xml:space="preserve">Question: </w:t>
      </w:r>
      <w:r>
        <w:rPr>
          <w:rFonts w:ascii="Calibri" w:eastAsia="Times New Roman" w:hAnsi="Calibri" w:cs="Calibri"/>
          <w:b/>
          <w:bCs/>
          <w:sz w:val="20"/>
          <w:szCs w:val="20"/>
          <w:lang w:val="en-GB" w:eastAsia="nb-NO"/>
        </w:rPr>
        <w:t>How often does the following happen/do you do the following:</w:t>
      </w:r>
    </w:p>
    <w:p w14:paraId="447C691F" w14:textId="68954F94" w:rsidR="00F6668B" w:rsidRPr="00A856E7" w:rsidRDefault="00F6668B" w:rsidP="005B5E29">
      <w:pPr>
        <w:pBdr>
          <w:bottom w:val="single" w:sz="6" w:space="1" w:color="auto"/>
        </w:pBdr>
        <w:shd w:val="clear" w:color="auto" w:fill="BFBFBF" w:themeFill="background1" w:themeFillShade="BF"/>
        <w:spacing w:after="0" w:line="240" w:lineRule="auto"/>
        <w:rPr>
          <w:rFonts w:ascii="Calibri" w:eastAsia="Times New Roman" w:hAnsi="Calibri" w:cs="Calibri"/>
          <w:b/>
          <w:bCs/>
          <w:sz w:val="20"/>
          <w:szCs w:val="20"/>
          <w:lang w:val="en-GB" w:eastAsia="nb-NO"/>
        </w:rPr>
      </w:pPr>
      <w:r w:rsidRPr="00A856E7">
        <w:rPr>
          <w:rFonts w:ascii="Calibri" w:eastAsia="Times New Roman" w:hAnsi="Calibri" w:cs="Calibri"/>
          <w:b/>
          <w:bCs/>
          <w:sz w:val="20"/>
          <w:szCs w:val="20"/>
          <w:lang w:val="en-GB" w:eastAsia="nb-NO"/>
        </w:rPr>
        <w:t>Answer options: </w:t>
      </w:r>
      <w:r w:rsidR="00115682" w:rsidRPr="00115682">
        <w:rPr>
          <w:rFonts w:ascii="Calibri" w:eastAsia="Times New Roman" w:hAnsi="Calibri" w:cs="Calibri"/>
          <w:b/>
          <w:bCs/>
          <w:sz w:val="20"/>
          <w:szCs w:val="20"/>
          <w:lang w:val="en-GB" w:eastAsia="nb-NO"/>
        </w:rPr>
        <w:t xml:space="preserve">"Never, Seldom, Sometimes, Often, </w:t>
      </w:r>
      <w:proofErr w:type="gramStart"/>
      <w:r w:rsidR="00115682" w:rsidRPr="00115682">
        <w:rPr>
          <w:rFonts w:ascii="Calibri" w:eastAsia="Times New Roman" w:hAnsi="Calibri" w:cs="Calibri"/>
          <w:b/>
          <w:bCs/>
          <w:sz w:val="20"/>
          <w:szCs w:val="20"/>
          <w:lang w:val="en-GB" w:eastAsia="nb-NO"/>
        </w:rPr>
        <w:t>Very</w:t>
      </w:r>
      <w:proofErr w:type="gramEnd"/>
      <w:r w:rsidR="00115682" w:rsidRPr="00115682">
        <w:rPr>
          <w:rFonts w:ascii="Calibri" w:eastAsia="Times New Roman" w:hAnsi="Calibri" w:cs="Calibri"/>
          <w:b/>
          <w:bCs/>
          <w:sz w:val="20"/>
          <w:szCs w:val="20"/>
          <w:lang w:val="en-GB" w:eastAsia="nb-NO"/>
        </w:rPr>
        <w:t xml:space="preserve"> often</w:t>
      </w:r>
    </w:p>
    <w:p w14:paraId="22537905" w14:textId="779E3567" w:rsidR="003C4364" w:rsidRPr="00A856E7" w:rsidRDefault="003C4364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I go to bed later than I should because I'm on social media in the evening </w:t>
      </w:r>
    </w:p>
    <w:p w14:paraId="775677CD" w14:textId="0B73A22A" w:rsidR="003C4364" w:rsidRPr="00A856E7" w:rsidRDefault="003C4364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I get woken up by notifications on my mobile phone after falling asleep at night </w:t>
      </w:r>
    </w:p>
    <w:p w14:paraId="59951D97" w14:textId="6E20CE8A" w:rsidR="00FE38BC" w:rsidRPr="00A856E7" w:rsidRDefault="003C4364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I turn the phone on silent / "do not disturb" when I go to sleep </w:t>
      </w:r>
    </w:p>
    <w:p w14:paraId="3ACFB5AD" w14:textId="04FFFD1E" w:rsidR="003C4364" w:rsidRPr="00A856E7" w:rsidRDefault="00166569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hd w:val="clear" w:color="auto" w:fill="3399FF"/>
        <w:spacing w:after="0" w:line="240" w:lineRule="auto"/>
        <w:rPr>
          <w:rFonts w:ascii="Calibri" w:eastAsia="Times New Roman" w:hAnsi="Calibri" w:cs="Calibri"/>
          <w:sz w:val="18"/>
          <w:szCs w:val="18"/>
          <w:shd w:val="clear" w:color="auto" w:fill="3399FF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shd w:val="clear" w:color="auto" w:fill="3399FF"/>
          <w:lang w:val="en-GB" w:eastAsia="nb-NO"/>
        </w:rPr>
        <w:t>I</w:t>
      </w:r>
      <w:r w:rsidR="003C4364" w:rsidRPr="00A856E7">
        <w:rPr>
          <w:rFonts w:ascii="Calibri" w:eastAsia="Times New Roman" w:hAnsi="Calibri" w:cs="Calibri"/>
          <w:sz w:val="18"/>
          <w:szCs w:val="18"/>
          <w:shd w:val="clear" w:color="auto" w:fill="3399FF"/>
          <w:lang w:val="en-GB" w:eastAsia="nb-NO"/>
        </w:rPr>
        <w:t xml:space="preserve"> get contacted/get unwanted attention from strangers on social media </w:t>
      </w:r>
    </w:p>
    <w:p w14:paraId="4DF38F2F" w14:textId="0A3488F4" w:rsidR="00FE38BC" w:rsidRPr="00A856E7" w:rsidRDefault="00833E67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hd w:val="clear" w:color="auto" w:fill="B2A9E5"/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Others share photos/videos of me against my will </w:t>
      </w:r>
    </w:p>
    <w:p w14:paraId="49FD9319" w14:textId="58937B83" w:rsidR="00833E67" w:rsidRPr="00A856E7" w:rsidRDefault="00833E67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hd w:val="clear" w:color="auto" w:fill="3399FF"/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I receive nude photos or sexualized content from others without asking for it </w:t>
      </w:r>
    </w:p>
    <w:p w14:paraId="1CC7C9E5" w14:textId="2CF62DA7" w:rsidR="00FE38BC" w:rsidRPr="00A856E7" w:rsidRDefault="00833E67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hd w:val="clear" w:color="auto" w:fill="3399FF"/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I am asked to send nude photos or sexualized content of myself to others </w:t>
      </w:r>
    </w:p>
    <w:p w14:paraId="37991EDF" w14:textId="04C0B1F5" w:rsidR="00FE38BC" w:rsidRPr="00A856E7" w:rsidRDefault="002246EE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I spread pictures of others without the person being aware of it </w:t>
      </w:r>
    </w:p>
    <w:p w14:paraId="6979F4D0" w14:textId="67BCEBD5" w:rsidR="002246EE" w:rsidRPr="00A856E7" w:rsidRDefault="002246EE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hd w:val="clear" w:color="auto" w:fill="B2A9E5"/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I get negative/rude comments on what I post </w:t>
      </w:r>
    </w:p>
    <w:p w14:paraId="06B1ACED" w14:textId="369D7878" w:rsidR="002246EE" w:rsidRPr="00A856E7" w:rsidRDefault="002246EE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hd w:val="clear" w:color="auto" w:fill="B2A9E5"/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I receive unpleasant or hurtful messages through social media </w:t>
      </w:r>
    </w:p>
    <w:p w14:paraId="1D05AD53" w14:textId="2307A981" w:rsidR="00FE38BC" w:rsidRPr="00A856E7" w:rsidRDefault="002246EE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hd w:val="clear" w:color="auto" w:fill="B2A9E5"/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>Others say</w:t>
      </w:r>
      <w:r w:rsidR="00C3366A">
        <w:rPr>
          <w:rFonts w:ascii="Calibri" w:eastAsia="Times New Roman" w:hAnsi="Calibri" w:cs="Calibri"/>
          <w:sz w:val="18"/>
          <w:szCs w:val="18"/>
          <w:lang w:val="en-GB" w:eastAsia="nb-NO"/>
        </w:rPr>
        <w:t>/post</w:t>
      </w: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 bad things about me on social media </w:t>
      </w:r>
    </w:p>
    <w:p w14:paraId="7DD715CD" w14:textId="325B41D2" w:rsidR="00FE38BC" w:rsidRPr="00A856E7" w:rsidRDefault="002246EE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I participate in gossiping or talking badly about others on social media (e.g. in group chat) </w:t>
      </w:r>
    </w:p>
    <w:p w14:paraId="3F6C52B5" w14:textId="02B2A1CC" w:rsidR="00FE38BC" w:rsidRPr="00A856E7" w:rsidRDefault="00B662DF" w:rsidP="00D3062E">
      <w:pPr>
        <w:pStyle w:val="Listeavsnitt"/>
        <w:numPr>
          <w:ilvl w:val="0"/>
          <w:numId w:val="10"/>
        </w:numPr>
        <w:pBdr>
          <w:between w:val="single" w:sz="4" w:space="1" w:color="auto"/>
        </w:pBdr>
        <w:shd w:val="clear" w:color="auto" w:fill="B2A9E5"/>
        <w:spacing w:after="0" w:line="240" w:lineRule="auto"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A856E7">
        <w:rPr>
          <w:rFonts w:ascii="Calibri" w:eastAsia="Times New Roman" w:hAnsi="Calibri" w:cs="Calibri"/>
          <w:sz w:val="18"/>
          <w:szCs w:val="18"/>
          <w:shd w:val="clear" w:color="auto" w:fill="B2A9E5"/>
          <w:lang w:val="en-GB" w:eastAsia="nb-NO"/>
        </w:rPr>
        <w:t xml:space="preserve">I feel excluded from groups/group chats on social media </w:t>
      </w:r>
    </w:p>
    <w:p w14:paraId="689901BD" w14:textId="62E5767A" w:rsidR="00611DA9" w:rsidRPr="00A856E7" w:rsidRDefault="00611DA9">
      <w:pPr>
        <w:pBdr>
          <w:bottom w:val="single" w:sz="6" w:space="1" w:color="auto"/>
        </w:pBdr>
        <w:rPr>
          <w:b/>
          <w:bCs/>
          <w:lang w:val="en-GB"/>
        </w:rPr>
      </w:pPr>
    </w:p>
    <w:p w14:paraId="42581A08" w14:textId="478E4902" w:rsidR="00947542" w:rsidRPr="00A856E7" w:rsidRDefault="003D7A0D" w:rsidP="005B5E29">
      <w:pPr>
        <w:spacing w:after="0"/>
        <w:rPr>
          <w:b/>
          <w:bCs/>
          <w:lang w:val="en-GB"/>
        </w:rPr>
      </w:pPr>
      <w:r w:rsidRPr="00A856E7">
        <w:rPr>
          <w:b/>
          <w:bCs/>
          <w:lang w:val="en-GB"/>
        </w:rPr>
        <w:t>Colo</w:t>
      </w:r>
      <w:r w:rsidR="007F7D91">
        <w:rPr>
          <w:b/>
          <w:bCs/>
          <w:lang w:val="en-GB"/>
        </w:rPr>
        <w:t>u</w:t>
      </w:r>
      <w:r w:rsidRPr="00A856E7">
        <w:rPr>
          <w:b/>
          <w:bCs/>
          <w:lang w:val="en-GB"/>
        </w:rPr>
        <w:t>r codes</w:t>
      </w:r>
      <w:r w:rsidR="00677DC4" w:rsidRPr="00A856E7">
        <w:rPr>
          <w:b/>
          <w:bCs/>
          <w:lang w:val="en-GB"/>
        </w:rPr>
        <w:t xml:space="preserve"> for</w:t>
      </w:r>
      <w:r w:rsidR="00197D4D" w:rsidRPr="00A856E7">
        <w:rPr>
          <w:b/>
          <w:bCs/>
          <w:lang w:val="en-GB"/>
        </w:rPr>
        <w:t xml:space="preserve"> social media</w:t>
      </w:r>
      <w:r w:rsidR="00677DC4" w:rsidRPr="00A856E7">
        <w:rPr>
          <w:b/>
          <w:bCs/>
          <w:lang w:val="en-GB"/>
        </w:rPr>
        <w:t xml:space="preserve"> domains investigated</w:t>
      </w:r>
      <w:r w:rsidR="005319DF" w:rsidRPr="00A856E7">
        <w:rPr>
          <w:b/>
          <w:bCs/>
          <w:lang w:val="en-GB"/>
        </w:rPr>
        <w:t>.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704"/>
        <w:gridCol w:w="8222"/>
      </w:tblGrid>
      <w:tr w:rsidR="00B70A2F" w:rsidRPr="00E41FA8" w14:paraId="0F2BBBBF" w14:textId="77777777" w:rsidTr="00642919">
        <w:tc>
          <w:tcPr>
            <w:tcW w:w="704" w:type="dxa"/>
            <w:shd w:val="clear" w:color="auto" w:fill="FF6F61"/>
          </w:tcPr>
          <w:p w14:paraId="26E63C14" w14:textId="731EB045" w:rsidR="00B70A2F" w:rsidRPr="00A856E7" w:rsidRDefault="00B70A2F" w:rsidP="00B70A2F">
            <w:pPr>
              <w:jc w:val="center"/>
              <w:rPr>
                <w:lang w:val="en-GB"/>
              </w:rPr>
            </w:pPr>
            <w:r w:rsidRPr="00A856E7">
              <w:rPr>
                <w:lang w:val="en-GB"/>
              </w:rPr>
              <w:t>I</w:t>
            </w:r>
          </w:p>
        </w:tc>
        <w:tc>
          <w:tcPr>
            <w:tcW w:w="8222" w:type="dxa"/>
          </w:tcPr>
          <w:p w14:paraId="699B8AE1" w14:textId="308E34FE" w:rsidR="00B70A2F" w:rsidRPr="00A856E7" w:rsidRDefault="00B70A2F" w:rsidP="00B70A2F">
            <w:pPr>
              <w:rPr>
                <w:lang w:val="en-GB"/>
              </w:rPr>
            </w:pPr>
            <w:r w:rsidRPr="00A856E7">
              <w:rPr>
                <w:lang w:val="en-GB"/>
              </w:rPr>
              <w:t>Self-presentation</w:t>
            </w:r>
            <w:r w:rsidR="0038425F">
              <w:rPr>
                <w:lang w:val="en-GB"/>
              </w:rPr>
              <w:t xml:space="preserve"> (Social comparison and self-presentation)</w:t>
            </w:r>
          </w:p>
        </w:tc>
      </w:tr>
      <w:tr w:rsidR="00B70A2F" w:rsidRPr="00AE72A5" w14:paraId="4CB9A289" w14:textId="77777777" w:rsidTr="00D91B6D">
        <w:tc>
          <w:tcPr>
            <w:tcW w:w="704" w:type="dxa"/>
            <w:shd w:val="clear" w:color="auto" w:fill="B2A9E5"/>
          </w:tcPr>
          <w:p w14:paraId="073E29C0" w14:textId="495C5B31" w:rsidR="00B70A2F" w:rsidRPr="00A856E7" w:rsidRDefault="00B70A2F" w:rsidP="00B70A2F">
            <w:pPr>
              <w:jc w:val="center"/>
              <w:rPr>
                <w:lang w:val="en-GB"/>
              </w:rPr>
            </w:pPr>
            <w:r w:rsidRPr="00A856E7">
              <w:rPr>
                <w:lang w:val="en-GB"/>
              </w:rPr>
              <w:t>II</w:t>
            </w:r>
          </w:p>
        </w:tc>
        <w:tc>
          <w:tcPr>
            <w:tcW w:w="8222" w:type="dxa"/>
          </w:tcPr>
          <w:p w14:paraId="76D461D2" w14:textId="59A4201E" w:rsidR="00B70A2F" w:rsidRPr="00A856E7" w:rsidRDefault="00AE72A5" w:rsidP="00B70A2F">
            <w:pPr>
              <w:rPr>
                <w:lang w:val="en-GB"/>
              </w:rPr>
            </w:pPr>
            <w:r w:rsidRPr="00A856E7">
              <w:rPr>
                <w:lang w:val="en-GB"/>
              </w:rPr>
              <w:t>Negative acts and exclusion</w:t>
            </w:r>
          </w:p>
        </w:tc>
      </w:tr>
      <w:tr w:rsidR="00B2678B" w:rsidRPr="00A856E7" w14:paraId="3DF63A46" w14:textId="77777777" w:rsidTr="00EC5FA0">
        <w:tc>
          <w:tcPr>
            <w:tcW w:w="704" w:type="dxa"/>
            <w:shd w:val="clear" w:color="auto" w:fill="3399FF"/>
          </w:tcPr>
          <w:p w14:paraId="61F5F504" w14:textId="77233D44" w:rsidR="00B2678B" w:rsidRPr="00A856E7" w:rsidRDefault="00B2678B" w:rsidP="00B70A2F">
            <w:pPr>
              <w:jc w:val="center"/>
              <w:rPr>
                <w:lang w:val="en-GB"/>
              </w:rPr>
            </w:pPr>
            <w:r w:rsidRPr="00A856E7">
              <w:rPr>
                <w:lang w:val="en-GB"/>
              </w:rPr>
              <w:t>II</w:t>
            </w:r>
            <w:r>
              <w:rPr>
                <w:lang w:val="en-GB"/>
              </w:rPr>
              <w:t>I</w:t>
            </w:r>
          </w:p>
        </w:tc>
        <w:tc>
          <w:tcPr>
            <w:tcW w:w="8222" w:type="dxa"/>
          </w:tcPr>
          <w:p w14:paraId="33C5951D" w14:textId="77777777" w:rsidR="00B2678B" w:rsidRPr="00A856E7" w:rsidRDefault="00B2678B" w:rsidP="00B70A2F">
            <w:pPr>
              <w:rPr>
                <w:lang w:val="en-GB"/>
              </w:rPr>
            </w:pPr>
            <w:r w:rsidRPr="00A856E7">
              <w:rPr>
                <w:lang w:val="en-GB"/>
              </w:rPr>
              <w:t>Unwanted attention from others</w:t>
            </w:r>
          </w:p>
        </w:tc>
      </w:tr>
      <w:tr w:rsidR="00B70A2F" w:rsidRPr="00A856E7" w14:paraId="0493C78C" w14:textId="77777777" w:rsidTr="00A412EE">
        <w:tc>
          <w:tcPr>
            <w:tcW w:w="704" w:type="dxa"/>
            <w:shd w:val="clear" w:color="auto" w:fill="32CD32"/>
          </w:tcPr>
          <w:p w14:paraId="089D3551" w14:textId="5D3DFBC6" w:rsidR="00B70A2F" w:rsidRPr="00A856E7" w:rsidRDefault="00B70A2F" w:rsidP="00B70A2F">
            <w:pPr>
              <w:jc w:val="center"/>
              <w:rPr>
                <w:lang w:val="en-GB"/>
              </w:rPr>
            </w:pPr>
            <w:r w:rsidRPr="00A856E7">
              <w:rPr>
                <w:lang w:val="en-GB"/>
              </w:rPr>
              <w:t>IV</w:t>
            </w:r>
          </w:p>
        </w:tc>
        <w:tc>
          <w:tcPr>
            <w:tcW w:w="8222" w:type="dxa"/>
          </w:tcPr>
          <w:p w14:paraId="12132C36" w14:textId="4AFF3154" w:rsidR="00B70A2F" w:rsidRPr="00A856E7" w:rsidRDefault="00B70A2F" w:rsidP="00B70A2F">
            <w:pPr>
              <w:rPr>
                <w:lang w:val="en-GB"/>
              </w:rPr>
            </w:pPr>
            <w:r w:rsidRPr="00A856E7">
              <w:rPr>
                <w:lang w:val="en-GB"/>
              </w:rPr>
              <w:t>Subjective overuse</w:t>
            </w:r>
          </w:p>
        </w:tc>
      </w:tr>
      <w:tr w:rsidR="00B70A2F" w:rsidRPr="00A856E7" w14:paraId="2D2CC049" w14:textId="77777777" w:rsidTr="00A412EE">
        <w:tc>
          <w:tcPr>
            <w:tcW w:w="704" w:type="dxa"/>
            <w:shd w:val="clear" w:color="auto" w:fill="00FFFF"/>
          </w:tcPr>
          <w:p w14:paraId="345AF49E" w14:textId="630F9D6C" w:rsidR="00B70A2F" w:rsidRPr="00A856E7" w:rsidRDefault="00B70A2F" w:rsidP="00B70A2F">
            <w:pPr>
              <w:jc w:val="center"/>
              <w:rPr>
                <w:lang w:val="en-GB"/>
              </w:rPr>
            </w:pPr>
            <w:r w:rsidRPr="00A856E7">
              <w:rPr>
                <w:lang w:val="en-GB"/>
              </w:rPr>
              <w:t>V</w:t>
            </w:r>
          </w:p>
        </w:tc>
        <w:tc>
          <w:tcPr>
            <w:tcW w:w="8222" w:type="dxa"/>
          </w:tcPr>
          <w:p w14:paraId="20671210" w14:textId="5B90934C" w:rsidR="00B70A2F" w:rsidRPr="00A856E7" w:rsidRDefault="00B70A2F" w:rsidP="00B70A2F">
            <w:pPr>
              <w:rPr>
                <w:lang w:val="en-GB"/>
              </w:rPr>
            </w:pPr>
            <w:r w:rsidRPr="00A856E7">
              <w:rPr>
                <w:lang w:val="en-GB"/>
              </w:rPr>
              <w:t>Social obligations</w:t>
            </w:r>
          </w:p>
        </w:tc>
      </w:tr>
      <w:tr w:rsidR="00B70A2F" w:rsidRPr="00A856E7" w14:paraId="21F97A85" w14:textId="77777777" w:rsidTr="00EC5FA0">
        <w:tc>
          <w:tcPr>
            <w:tcW w:w="704" w:type="dxa"/>
            <w:shd w:val="clear" w:color="auto" w:fill="CCCC00"/>
          </w:tcPr>
          <w:p w14:paraId="28D98D82" w14:textId="38AC6B94" w:rsidR="00B70A2F" w:rsidRPr="00A856E7" w:rsidRDefault="00B70A2F" w:rsidP="00B70A2F">
            <w:pPr>
              <w:jc w:val="center"/>
              <w:rPr>
                <w:lang w:val="en-GB"/>
              </w:rPr>
            </w:pPr>
            <w:r w:rsidRPr="00A856E7">
              <w:rPr>
                <w:lang w:val="en-GB"/>
              </w:rPr>
              <w:t>VI</w:t>
            </w:r>
          </w:p>
        </w:tc>
        <w:tc>
          <w:tcPr>
            <w:tcW w:w="8222" w:type="dxa"/>
          </w:tcPr>
          <w:p w14:paraId="3D1677AA" w14:textId="29412FA2" w:rsidR="00B70A2F" w:rsidRPr="00A856E7" w:rsidRDefault="00B70A2F" w:rsidP="00B70A2F">
            <w:pPr>
              <w:rPr>
                <w:lang w:val="en-GB"/>
              </w:rPr>
            </w:pPr>
            <w:r w:rsidRPr="00A856E7">
              <w:rPr>
                <w:lang w:val="en-GB"/>
              </w:rPr>
              <w:t>Source of concern</w:t>
            </w:r>
          </w:p>
        </w:tc>
      </w:tr>
    </w:tbl>
    <w:p w14:paraId="26834895" w14:textId="23974D1A" w:rsidR="00052A14" w:rsidRDefault="00052A14">
      <w:pPr>
        <w:rPr>
          <w:lang w:val="en-GB"/>
        </w:rPr>
      </w:pPr>
    </w:p>
    <w:p w14:paraId="7E75B44F" w14:textId="77777777" w:rsidR="00052A14" w:rsidRDefault="00052A14">
      <w:pPr>
        <w:rPr>
          <w:lang w:val="en-GB"/>
        </w:rPr>
      </w:pPr>
      <w:r>
        <w:rPr>
          <w:lang w:val="en-GB"/>
        </w:rPr>
        <w:br w:type="page"/>
      </w:r>
    </w:p>
    <w:p w14:paraId="140FE09B" w14:textId="77777777" w:rsidR="00AA3E2A" w:rsidRDefault="00AA3E2A">
      <w:pPr>
        <w:rPr>
          <w:lang w:val="en-GB"/>
        </w:rPr>
        <w:sectPr w:rsidR="00AA3E2A">
          <w:head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le"/>
        <w:tblW w:w="5000" w:type="pct"/>
        <w:tblLayout w:type="fixed"/>
        <w:tblLook w:val="0000" w:firstRow="0" w:lastRow="0" w:firstColumn="0" w:lastColumn="0" w:noHBand="0" w:noVBand="0"/>
      </w:tblPr>
      <w:tblGrid>
        <w:gridCol w:w="13968"/>
      </w:tblGrid>
      <w:tr w:rsidR="0079488D" w14:paraId="3F86FB20" w14:textId="77777777" w:rsidTr="009F1C2A">
        <w:tc>
          <w:tcPr>
            <w:tcW w:w="7920" w:type="dxa"/>
          </w:tcPr>
          <w:p w14:paraId="7254EFF8" w14:textId="77777777" w:rsidR="0079488D" w:rsidRDefault="0079488D" w:rsidP="009F1C2A">
            <w:pPr>
              <w:pStyle w:val="ImageCaption"/>
              <w:spacing w:before="200"/>
            </w:pPr>
            <w:bookmarkStart w:id="0" w:name="fig-two"/>
            <w:r>
              <w:rPr>
                <w:noProof/>
              </w:rPr>
              <w:lastRenderedPageBreak/>
              <w:drawing>
                <wp:inline distT="0" distB="0" distL="0" distR="0" wp14:anchorId="0352E874" wp14:editId="1EAC5ED1">
                  <wp:extent cx="8120380" cy="5413375"/>
                  <wp:effectExtent l="0" t="0" r="0" b="0"/>
                  <wp:docPr id="1386955252" name="Bilde 2" descr="Et bilde som inneholder skjermbilde, line&#10;&#10;Automatisk generert beskrivel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6955252" name="Bilde 2" descr="Et bilde som inneholder skjermbilde, line&#10;&#10;Automatisk generert beskrivels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20380" cy="5413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bookmarkEnd w:id="0"/>
      </w:tr>
    </w:tbl>
    <w:p w14:paraId="385CC22F" w14:textId="0B0AD3AB" w:rsidR="00FC1D34" w:rsidRDefault="0079488D" w:rsidP="00A12DD9">
      <w:pPr>
        <w:pStyle w:val="ImageCaption"/>
        <w:jc w:val="left"/>
      </w:pPr>
      <w:r w:rsidRPr="0079488D">
        <w:t xml:space="preserve">Figure </w:t>
      </w:r>
      <w:r w:rsidR="003801B5">
        <w:t>S</w:t>
      </w:r>
      <w:r w:rsidRPr="0079488D">
        <w:t xml:space="preserve">1: Distribution of identical responses. Red dotted vertical line indicate threshold for </w:t>
      </w:r>
      <w:proofErr w:type="spellStart"/>
      <w:r w:rsidRPr="0079488D">
        <w:t>straightlining</w:t>
      </w:r>
      <w:proofErr w:type="spellEnd"/>
      <w:r w:rsidRPr="0079488D">
        <w:t>.</w:t>
      </w:r>
    </w:p>
    <w:p w14:paraId="5CF676C3" w14:textId="77777777" w:rsidR="004F587C" w:rsidRDefault="004F587C" w:rsidP="00FC1D34">
      <w:pPr>
        <w:pStyle w:val="ImageCaption"/>
        <w:jc w:val="left"/>
        <w:sectPr w:rsidR="004F587C" w:rsidSect="0079488D">
          <w:footerReference w:type="default" r:id="rId9"/>
          <w:pgSz w:w="16848" w:h="11952" w:orient="landscape"/>
          <w:pgMar w:top="1440" w:right="1440" w:bottom="1440" w:left="1440" w:header="720" w:footer="720" w:gutter="0"/>
          <w:cols w:space="708"/>
          <w:docGrid w:linePitch="326"/>
        </w:sectPr>
      </w:pPr>
    </w:p>
    <w:p w14:paraId="48283FCC" w14:textId="3D721F39" w:rsidR="00FC1D34" w:rsidRDefault="00FC1D34" w:rsidP="00FC1D34">
      <w:pPr>
        <w:pStyle w:val="ImageCaption"/>
        <w:jc w:val="left"/>
      </w:pPr>
      <w:r>
        <w:lastRenderedPageBreak/>
        <w:t xml:space="preserve">Table </w:t>
      </w:r>
      <w:r w:rsidR="003801B5">
        <w:t>S</w:t>
      </w:r>
      <w:r>
        <w:t xml:space="preserve">1: </w:t>
      </w:r>
      <w:r w:rsidR="00CC2C70">
        <w:t xml:space="preserve">Descriptive statistics of social media </w:t>
      </w:r>
      <w:r w:rsidR="004F587C">
        <w:t>variables</w:t>
      </w:r>
      <w:r w:rsidR="00CC2C70">
        <w:t xml:space="preserve"> across </w:t>
      </w:r>
      <w:proofErr w:type="spellStart"/>
      <w:r w:rsidR="00CC2C70">
        <w:t>straigh</w:t>
      </w:r>
      <w:r w:rsidR="004F587C">
        <w:t>t</w:t>
      </w:r>
      <w:r w:rsidR="00CC2C70">
        <w:t>liners</w:t>
      </w:r>
      <w:proofErr w:type="spellEnd"/>
      <w:r w:rsidR="00CC2C70">
        <w:t xml:space="preserve"> and remainders</w:t>
      </w:r>
      <w:r w:rsidR="004F587C">
        <w:t>.</w:t>
      </w:r>
    </w:p>
    <w:p w14:paraId="22848D80" w14:textId="77777777" w:rsidR="00427955" w:rsidRDefault="00427955" w:rsidP="00FC1D34">
      <w:pPr>
        <w:pStyle w:val="ImageCaption"/>
        <w:jc w:val="left"/>
      </w:pPr>
    </w:p>
    <w:tbl>
      <w:tblPr>
        <w:tblStyle w:val="Table"/>
        <w:tblW w:w="5000" w:type="pct"/>
        <w:tblLook w:val="0000" w:firstRow="0" w:lastRow="0" w:firstColumn="0" w:lastColumn="0" w:noHBand="0" w:noVBand="0"/>
      </w:tblPr>
      <w:tblGrid>
        <w:gridCol w:w="9072"/>
      </w:tblGrid>
      <w:tr w:rsidR="00427955" w14:paraId="6E76AAFD" w14:textId="77777777" w:rsidTr="00293216">
        <w:tc>
          <w:tcPr>
            <w:tcW w:w="7920" w:type="dxa"/>
          </w:tcPr>
          <w:tbl>
            <w:tblPr>
              <w:tblStyle w:val="Table"/>
              <w:tblW w:w="0" w:type="auto"/>
              <w:jc w:val="center"/>
              <w:tblLook w:val="0420" w:firstRow="1" w:lastRow="0" w:firstColumn="0" w:lastColumn="0" w:noHBand="0" w:noVBand="1"/>
            </w:tblPr>
            <w:tblGrid>
              <w:gridCol w:w="6360"/>
              <w:gridCol w:w="993"/>
              <w:gridCol w:w="836"/>
              <w:gridCol w:w="667"/>
            </w:tblGrid>
            <w:tr w:rsidR="004F587C" w:rsidRPr="004F587C" w14:paraId="2BB695A6" w14:textId="77777777" w:rsidTr="00293216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blHeader/>
                <w:jc w:val="center"/>
              </w:trPr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52D8F9A" w14:textId="151599A6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</w:rPr>
                  </w:pPr>
                  <w:bookmarkStart w:id="1" w:name="tbl-one"/>
                  <w:r w:rsidRPr="004F587C">
                    <w:rPr>
                      <w:rFonts w:ascii="Arial Narrow" w:eastAsia="Arial Narrow" w:hAnsi="Arial Narrow" w:cs="Arial Narrow"/>
                      <w:b/>
                      <w:color w:val="000000"/>
                      <w:sz w:val="15"/>
                      <w:szCs w:val="15"/>
                    </w:rPr>
                    <w:t>SOME-variables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FEACE5B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b/>
                      <w:color w:val="000000"/>
                      <w:sz w:val="15"/>
                      <w:szCs w:val="15"/>
                    </w:rPr>
                    <w:t>Straightliners</w:t>
                  </w: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 xml:space="preserve">  </w:t>
                  </w: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br/>
                    <w:t>N = 177</w:t>
                  </w: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vertAlign w:val="superscript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DFB3082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proofErr w:type="spellStart"/>
                  <w:r w:rsidRPr="004F587C">
                    <w:rPr>
                      <w:rFonts w:ascii="Arial Narrow" w:eastAsia="Arial Narrow" w:hAnsi="Arial Narrow" w:cs="Arial Narrow"/>
                      <w:b/>
                      <w:color w:val="000000"/>
                      <w:sz w:val="15"/>
                      <w:szCs w:val="15"/>
                    </w:rPr>
                    <w:t>Remainder</w:t>
                  </w:r>
                  <w:proofErr w:type="spellEnd"/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 xml:space="preserve">  </w:t>
                  </w: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br/>
                    <w:t>N = 3,108</w:t>
                  </w: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vertAlign w:val="superscript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880AE96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b/>
                      <w:color w:val="000000"/>
                      <w:sz w:val="15"/>
                      <w:szCs w:val="15"/>
                    </w:rPr>
                    <w:t>p-value</w:t>
                  </w: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vertAlign w:val="superscript"/>
                    </w:rPr>
                    <w:t>2</w:t>
                  </w:r>
                </w:p>
              </w:tc>
            </w:tr>
            <w:tr w:rsidR="004F587C" w:rsidRPr="004F587C" w14:paraId="3207E892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697BD07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1. Social media takes away focus from more important things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63B601A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73 (1.18)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EE2A5E1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3.17 (0.99)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80279D0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&lt;0.001</w:t>
                  </w:r>
                </w:p>
              </w:tc>
            </w:tr>
            <w:tr w:rsidR="00427955" w:rsidRPr="004F587C" w14:paraId="02D8A086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471F1DE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2. My mobile is always available, even when I have gone to bed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258C0C4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3.63 (1.31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1E8076E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4.07 (1.08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D71D3D7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&lt;0.001</w:t>
                  </w:r>
                </w:p>
              </w:tc>
            </w:tr>
            <w:tr w:rsidR="00427955" w:rsidRPr="004F587C" w14:paraId="5A84ADFA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B92D7BF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3. I am addicted to social media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B6B9487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69 (1.26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92DDD3A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3.01 (1.14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F8CE045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&lt;0.001</w:t>
                  </w:r>
                </w:p>
              </w:tc>
            </w:tr>
            <w:tr w:rsidR="00427955" w:rsidRPr="004F587C" w14:paraId="2BCEBADB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F1333DA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4. My parents/guardians think I spend too much time on social media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EB8F87B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59 (1.24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92148B1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67 (1.19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CEEAF7A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0.4</w:t>
                  </w:r>
                </w:p>
              </w:tc>
            </w:tr>
            <w:tr w:rsidR="00427955" w:rsidRPr="004F587C" w14:paraId="41FDA4DA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4E32DBD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5. I fear I might miss out on something if I am not on social media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A5E7EC2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46 (1.22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6319CCF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71 (1.22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859A438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0.006</w:t>
                  </w:r>
                </w:p>
              </w:tc>
            </w:tr>
            <w:tr w:rsidR="00427955" w:rsidRPr="004F587C" w14:paraId="0CF7F020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AAA14FD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6. Social media gives me a sense of control or overview of what is going on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9F406ED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72 (1.26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1BA83D9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3.34 (1.14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B60D5D4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&lt;0.001</w:t>
                  </w:r>
                </w:p>
              </w:tc>
            </w:tr>
            <w:tr w:rsidR="00427955" w:rsidRPr="004F587C" w14:paraId="1CCFC467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EC3A164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7. I spend too much time on social media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21341C8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81 (1.30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7CF884C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3.30 (1.13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FACA200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&lt;0.001</w:t>
                  </w:r>
                </w:p>
              </w:tc>
            </w:tr>
            <w:tr w:rsidR="00427955" w:rsidRPr="004F587C" w14:paraId="6521195E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9AE5432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8. I want to reduce the amount of time I spend on social media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FE0E584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50 (1.25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1D1F39C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3.00 (1.26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E7B8EC5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&lt;0.001</w:t>
                  </w:r>
                </w:p>
              </w:tc>
            </w:tr>
            <w:tr w:rsidR="00427955" w:rsidRPr="004F587C" w14:paraId="2C28B09E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1D72A74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9. I spend a lot of time and energy on what I post on social media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6846EEB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1.83 (1.06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1A011D9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11 (1.15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4D9A201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&lt;0.001</w:t>
                  </w:r>
                </w:p>
              </w:tc>
            </w:tr>
            <w:tr w:rsidR="00427955" w:rsidRPr="004F587C" w14:paraId="4D111A12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00C7657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10. It is important for me to get many likes and/or comments on what I post on social media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924B262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1.87 (1.13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FDC3E15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10 (1.19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F46755B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0.006</w:t>
                  </w:r>
                </w:p>
              </w:tc>
            </w:tr>
            <w:tr w:rsidR="00427955" w:rsidRPr="004F587C" w14:paraId="05B30721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42201AD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11. It is important for me to have many followers on social media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7A71B38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1.89 (1.08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0CC1738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1.98 (1.10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0A3C46A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0.2</w:t>
                  </w:r>
                </w:p>
              </w:tc>
            </w:tr>
            <w:tr w:rsidR="00427955" w:rsidRPr="004F587C" w14:paraId="7B734707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02530B0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12. I delete what I post on social media if it does not get enough likes or comments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DC9B683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1.72 (1.09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E6BB2FA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1.53 (0.91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4BE1689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0.029</w:t>
                  </w:r>
                </w:p>
              </w:tc>
            </w:tr>
            <w:tr w:rsidR="00427955" w:rsidRPr="004F587C" w14:paraId="3CFCEF85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078DFC4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13. I retouch photos of myself to look better before posting them on social media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82D1E60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1.65 (1.00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5F2F6E2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1.33 (0.73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4F603D0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&lt;0.001</w:t>
                  </w:r>
                </w:p>
              </w:tc>
            </w:tr>
            <w:tr w:rsidR="00427955" w:rsidRPr="004F587C" w14:paraId="42465767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E7D9A8E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14. It's easier to be myself on social media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39F203D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1.95 (1.19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AA49828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00 (1.12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76E01C3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0.3</w:t>
                  </w:r>
                </w:p>
              </w:tc>
            </w:tr>
            <w:tr w:rsidR="00427955" w:rsidRPr="004F587C" w14:paraId="676C7367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F93E1C9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15. I have several profiles or usernames on the same platform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749ADEC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1.95 (1.17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0A1D84E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13 (1.25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BF3EA33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0.058</w:t>
                  </w:r>
                </w:p>
              </w:tc>
            </w:tr>
            <w:tr w:rsidR="00427955" w:rsidRPr="004F587C" w14:paraId="7BDC9D36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6941E32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16. I am concerned with making sure that what I do online cannot be linked to my name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B572D98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1.93 (1.14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A7CFA5C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1.97 (1.09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79D629B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0.4</w:t>
                  </w:r>
                </w:p>
              </w:tc>
            </w:tr>
            <w:tr w:rsidR="00427955" w:rsidRPr="004F587C" w14:paraId="321A0554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98816B4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17. I'm careful about what I post because I consider how it might affect me in the future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4DBDB6B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46 (1.44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17D8485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3.33 (1.28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751A455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&lt;0.001</w:t>
                  </w:r>
                </w:p>
              </w:tc>
            </w:tr>
            <w:tr w:rsidR="00427955" w:rsidRPr="004F587C" w14:paraId="18B04E0A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B4B470D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18. There are pictures / video / other of me on the internet that I do not want others to see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1F187E8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1.79 (1.14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9F77C04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1.70 (0.99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65D69CB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0.7</w:t>
                  </w:r>
                </w:p>
              </w:tc>
            </w:tr>
            <w:tr w:rsidR="00427955" w:rsidRPr="004F587C" w14:paraId="0EB73685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EAE9F70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19. I feel that I must like and/or comment on what friends post on social media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C27624E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24 (1.33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DF32347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93 (1.41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39D2593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&lt;0.001</w:t>
                  </w:r>
                </w:p>
              </w:tc>
            </w:tr>
            <w:tr w:rsidR="00427955" w:rsidRPr="004F587C" w14:paraId="1DD5ACC4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5B3560C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20. I feel that I must respond to all messages, 'streaks' and similar things I receive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BF8DA01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00 (1.18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4D05BCA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42 (1.27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85E1EF1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&lt;0.001</w:t>
                  </w:r>
                </w:p>
              </w:tc>
            </w:tr>
            <w:tr w:rsidR="00427955" w:rsidRPr="004F587C" w14:paraId="5DA7BC4D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9518AEF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21. If I do not respond, like or comment, then it can have negative consequences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84BC15A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1.87 (1.11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D455AF5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1.89 (1.03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8BF4ADB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0.4</w:t>
                  </w:r>
                </w:p>
              </w:tc>
            </w:tr>
            <w:tr w:rsidR="00427955" w:rsidRPr="004F587C" w14:paraId="2F55373D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6EFC2D9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22. If friends do not like or comment on what I post on social media, I start thinking something is wrong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712AF63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1.88 (1.14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2DF376A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05 (1.22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85DBE2B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0.052</w:t>
                  </w:r>
                </w:p>
              </w:tc>
            </w:tr>
            <w:tr w:rsidR="00427955" w:rsidRPr="004F587C" w14:paraId="1DD5F7E3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334DACD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23. I pick up the phone as soon as I have nothing to do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DBADACA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65 (1.38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4685C04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3.87 (1.05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29EB6C3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&lt;0.001</w:t>
                  </w:r>
                </w:p>
              </w:tc>
            </w:tr>
            <w:tr w:rsidR="00427955" w:rsidRPr="004F587C" w14:paraId="2264E143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49376EA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 xml:space="preserve">24. I turn the phone on silent / 'do not disturb' in situations where I </w:t>
                  </w:r>
                  <w:proofErr w:type="gramStart"/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have to</w:t>
                  </w:r>
                  <w:proofErr w:type="gramEnd"/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 xml:space="preserve"> concentrate / get something done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845C960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67 (1.40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84B1D99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3.80 (1.24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4BB597E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&lt;0.001</w:t>
                  </w:r>
                </w:p>
              </w:tc>
            </w:tr>
            <w:tr w:rsidR="00427955" w:rsidRPr="004F587C" w14:paraId="5860757B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3227A72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25. I use my mobile phone to distract myself from painful thoughts or feelings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CC0163F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19 (1.30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0223684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68 (1.40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B9258AC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&lt;0.001</w:t>
                  </w:r>
                </w:p>
              </w:tc>
            </w:tr>
            <w:tr w:rsidR="00427955" w:rsidRPr="004F587C" w14:paraId="385071E4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787D5F7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26. I pick up the phone as soon as it becomes quiet in a conversation or a situation is embarrassing or uncomfortable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12815E3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30 (1.27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9DC5EEF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3.03 (1.22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632DCE1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&lt;0.001</w:t>
                  </w:r>
                </w:p>
              </w:tc>
            </w:tr>
            <w:tr w:rsidR="00427955" w:rsidRPr="004F587C" w14:paraId="6E17EDD3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12DFC9E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27. I prefer to talk to people through social media rather than in real life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C40E322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06 (1.18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0566FDC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1.99 (1.05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F0E2E6D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0.7</w:t>
                  </w:r>
                </w:p>
              </w:tc>
            </w:tr>
            <w:tr w:rsidR="00427955" w:rsidRPr="004F587C" w14:paraId="6B6F83B1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70BBCE0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28. If I have a bad day, I use social media mostly as entertainment and am less socially active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859B5B8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29 (1.31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49D0D3C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3.40 (1.22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811BC3E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&lt;0.001</w:t>
                  </w:r>
                </w:p>
              </w:tc>
            </w:tr>
            <w:tr w:rsidR="00427955" w:rsidRPr="004F587C" w14:paraId="1D50B4F7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01C1018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29. Social media is a stress factor in my life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FA226AF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1.99 (1.16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AB2E9BB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20 (1.09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CBD82D3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0.005</w:t>
                  </w:r>
                </w:p>
              </w:tc>
            </w:tr>
            <w:tr w:rsidR="00427955" w:rsidRPr="004F587C" w14:paraId="68F85B90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C3B392E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30. There is so much happening on social media that I often feel overwhelmed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70D5E32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00 (1.15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6E37EC0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05 (1.11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0827CBE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0.4</w:t>
                  </w:r>
                </w:p>
              </w:tc>
            </w:tr>
            <w:tr w:rsidR="00427955" w:rsidRPr="004F587C" w14:paraId="169893B9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ADD9BA6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31. I wish we could learn more about how social media affects us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2A8FE34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15 (1.23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82CF4FE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76 (1.29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FBFA7E4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&lt;0.001</w:t>
                  </w:r>
                </w:p>
              </w:tc>
            </w:tr>
            <w:tr w:rsidR="00427955" w:rsidRPr="004F587C" w14:paraId="3DF2AE36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667D507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32. I keep in touch with friends and family through social media that I do not otherwise see in everyday life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8646FEC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84 (1.28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0266650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3.90 (1.03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C2FB9AB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&lt;0.001</w:t>
                  </w:r>
                </w:p>
              </w:tc>
            </w:tr>
            <w:tr w:rsidR="00427955" w:rsidRPr="004F587C" w14:paraId="7CB9F9AE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2122656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33. I have ongoing contact with friends throughout the day on social media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D55671E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99 (1.28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061B461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4.08 (1.02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F51B5D7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&lt;0.001</w:t>
                  </w:r>
                </w:p>
              </w:tc>
            </w:tr>
            <w:tr w:rsidR="00427955" w:rsidRPr="004F587C" w14:paraId="589B65E0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5AC7CBA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34. If I do not participate on social media, I will fall behind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539B06E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28 (1.24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1324307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82 (1.18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0423FEF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&lt;0.001</w:t>
                  </w:r>
                </w:p>
              </w:tc>
            </w:tr>
            <w:tr w:rsidR="00427955" w:rsidRPr="004F587C" w14:paraId="68D62C11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CA0291A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35. Through social media, I get in touch with others who have the same interests as me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755A569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57 (1.22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BB77440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3.18 (1.18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7F3A38D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&lt;0.001</w:t>
                  </w:r>
                </w:p>
              </w:tc>
            </w:tr>
            <w:tr w:rsidR="00427955" w:rsidRPr="004F587C" w14:paraId="1DA06F11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B656BD4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36. I get a lot of positive attention through social media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CE6942E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52 (1.22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4CFA5C4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3.02 (1.12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D173030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&lt;0.001</w:t>
                  </w:r>
                </w:p>
              </w:tc>
            </w:tr>
            <w:tr w:rsidR="00427955" w:rsidRPr="004F587C" w14:paraId="5D9B9FFC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ED1998C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37. It's easier for me to talk about difficult things through social media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9FC5671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32 (1.21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08D0AF0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49 (1.29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DE96384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0.12</w:t>
                  </w:r>
                </w:p>
              </w:tc>
            </w:tr>
            <w:tr w:rsidR="00427955" w:rsidRPr="004F587C" w14:paraId="55F093F5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6556901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38. I often end up in disputes or misunderstandings based on misinterpretations of what I have sent / shared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5AA18C5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11 (1.19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984E307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1.79 (0.94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A067CDB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0.001</w:t>
                  </w:r>
                </w:p>
              </w:tc>
            </w:tr>
            <w:tr w:rsidR="00427955" w:rsidRPr="004F587C" w14:paraId="7C4707D6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968F2E7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39. I find it difficult to interpret what people write / send / post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A3B33AE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27 (1.19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C3A50AE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13 (0.94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4362570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0.2</w:t>
                  </w:r>
                </w:p>
              </w:tc>
            </w:tr>
            <w:tr w:rsidR="00427955" w:rsidRPr="004F587C" w14:paraId="128A07FD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C0487E4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40. I follow closely what my friends/girlfriend/boyfriend/ family does through social media (for example stories, Snap map…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4DE0613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32 (1.25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49BF559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94 (1.26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E202721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&lt;0.001</w:t>
                  </w:r>
                </w:p>
              </w:tc>
            </w:tr>
            <w:tr w:rsidR="00427955" w:rsidRPr="004F587C" w14:paraId="33EB00D9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4613712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41. Sometimes I feel like I am being monitored on social media (because what I do/where I am/who I am with is visible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08A964A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20 (1.20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FB46C2C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25 (1.14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7A6C546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0.4</w:t>
                  </w:r>
                </w:p>
              </w:tc>
            </w:tr>
            <w:tr w:rsidR="00427955" w:rsidRPr="004F587C" w14:paraId="17536233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98C4651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42. I find that people behave worse on social media if they are anonymous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572882F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50 (1.32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5DF6F75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3.56 (1.25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7C3A310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&lt;0.001</w:t>
                  </w:r>
                </w:p>
              </w:tc>
            </w:tr>
            <w:tr w:rsidR="00427955" w:rsidRPr="004F587C" w14:paraId="183AF806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4EAF9A5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43. I have done / written things on social media that I would never do in real life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57814D7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18 (1.18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AC47D82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1.91 (1.08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F0FB260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0.003</w:t>
                  </w:r>
                </w:p>
              </w:tc>
            </w:tr>
            <w:tr w:rsidR="00427955" w:rsidRPr="004F587C" w14:paraId="363BFE8D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949CE6E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44. What others post (photos/status updates/stories) makes me feel less content with myself and my own life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F811A0C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05 (1.14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6D0E7CB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39 (1.21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75941BE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&lt;0.001</w:t>
                  </w:r>
                </w:p>
              </w:tc>
            </w:tr>
            <w:tr w:rsidR="00427955" w:rsidRPr="004F587C" w14:paraId="312161A3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6A129AF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45. The response I get to what I post (photos/status updates/stories) impacts how I feel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FC8FCD5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02 (1.11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C98648D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1.99 (1.05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D5641A6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&gt;0.9</w:t>
                  </w:r>
                </w:p>
              </w:tc>
            </w:tr>
            <w:tr w:rsidR="00427955" w:rsidRPr="004F587C" w14:paraId="0D4B652A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8AB6601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46. I often find that my friends have group conversations that I do not participate in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275329F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07 (1.11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523B3B6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08 (1.05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5B21E91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0.9</w:t>
                  </w:r>
                </w:p>
              </w:tc>
            </w:tr>
            <w:tr w:rsidR="00427955" w:rsidRPr="004F587C" w14:paraId="4A14D4DF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074B07C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47. I experience that not being included in a private story or something similar makes me feel down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7A34FAD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02 (1.11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F347665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15 (1.12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AAEAC4C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0.13</w:t>
                  </w:r>
                </w:p>
              </w:tc>
            </w:tr>
            <w:tr w:rsidR="00427955" w:rsidRPr="004F587C" w14:paraId="6C19C04D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C37531E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48. It does not matter to me how many likes or comments I get on social media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17C7327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26 (1.29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E5A5D0E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90 (1.40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BB0E3A4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&lt;0.001</w:t>
                  </w:r>
                </w:p>
              </w:tc>
            </w:tr>
            <w:tr w:rsidR="00427955" w:rsidRPr="004F587C" w14:paraId="10430729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2F32CE1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49. I like to have periods where I do not have access to social media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60D8496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05 (1.14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FA447F5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39 (1.22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C695733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&lt;0.001</w:t>
                  </w:r>
                </w:p>
              </w:tc>
            </w:tr>
            <w:tr w:rsidR="00427955" w:rsidRPr="004F587C" w14:paraId="717ACA8B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6767C3E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50. My parents show interest in what I do on social media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A895A3F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09 (1.12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2580950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34 (1.06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66A2784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0.002</w:t>
                  </w:r>
                </w:p>
              </w:tc>
            </w:tr>
            <w:tr w:rsidR="00427955" w:rsidRPr="004F587C" w14:paraId="5B74897C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EB91D4D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51. I often experience that my parents / guardians are so busy with their mobile phones that I can't get their attention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EA5CE8A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1.97 (1.08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9F16D7B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1.96 (1.00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E01F081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0.9</w:t>
                  </w:r>
                </w:p>
              </w:tc>
            </w:tr>
            <w:tr w:rsidR="00427955" w:rsidRPr="004F587C" w14:paraId="1954BBF7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0CB475F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52. I go to bed later than I should because I'm on social media in the evening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17DBB83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37 (1.21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F8F6CAD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3.57 (1.13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C490BC0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&lt;0.001</w:t>
                  </w:r>
                </w:p>
              </w:tc>
            </w:tr>
            <w:tr w:rsidR="00427955" w:rsidRPr="004F587C" w14:paraId="7A02F57D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2BBA5E8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53. I get woken up by notifications on my mobile phone after falling asleep at night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3D89171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11 (1.19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65085ED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1.54 (0.88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A2EA1D3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&lt;0.001</w:t>
                  </w:r>
                </w:p>
              </w:tc>
            </w:tr>
            <w:tr w:rsidR="00427955" w:rsidRPr="004F587C" w14:paraId="5EA422CC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E90B472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54. I turn the phone on silent / 'do not disturb' when I go to sleep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06752F3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53 (1.38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6E636CD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3.96 (1.50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8D14080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&lt;0.001</w:t>
                  </w:r>
                </w:p>
              </w:tc>
            </w:tr>
            <w:tr w:rsidR="00427955" w:rsidRPr="004F587C" w14:paraId="3293E16C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9D7E411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55. I get contacted/get unwanted attention from strangers on social media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A5558F6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10 (1.19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742A7B7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11 (1.03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328E2DB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0.5</w:t>
                  </w:r>
                </w:p>
              </w:tc>
            </w:tr>
            <w:tr w:rsidR="00427955" w:rsidRPr="004F587C" w14:paraId="7A20C555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E3BBB5B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56. Others share photos/videos of me against my will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48F8B12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1.96 (1.14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1D6F281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1.50 (0.71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E2204D8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&lt;0.001</w:t>
                  </w:r>
                </w:p>
              </w:tc>
            </w:tr>
            <w:tr w:rsidR="00427955" w:rsidRPr="004F587C" w14:paraId="182FF078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63F3940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57. I receive nude photos or sexualized content from others without asking for it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2843154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2.04 (1.17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4653EA1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1.78 (1.02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B207B89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0.007</w:t>
                  </w:r>
                </w:p>
              </w:tc>
            </w:tr>
            <w:tr w:rsidR="00427955" w:rsidRPr="004F587C" w14:paraId="242A3EDD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228D9D4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58. I am asked to send nude photos or sexualized content of myself to others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4395043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1.98 (1.16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5C907A9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1.66 (0.98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C37CFC3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&lt;0.001</w:t>
                  </w:r>
                </w:p>
              </w:tc>
            </w:tr>
            <w:tr w:rsidR="00427955" w:rsidRPr="004F587C" w14:paraId="3194769B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3BA61A8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59. I spread pictures of others without the person being aware of it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0411471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1.94 (1.15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BBA058B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1.20 (0.54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A73A52D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&lt;0.001</w:t>
                  </w:r>
                </w:p>
              </w:tc>
            </w:tr>
            <w:tr w:rsidR="00427955" w:rsidRPr="004F587C" w14:paraId="242D65B9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796E82F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60. I get negative/rude comments on what I post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3561EAD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1.92 (1.16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9E3B740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1.17 (0.48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FF9FB60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&lt;0.001</w:t>
                  </w:r>
                </w:p>
              </w:tc>
            </w:tr>
            <w:tr w:rsidR="00427955" w:rsidRPr="004F587C" w14:paraId="323692CD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CA4277F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61. I receive unpleasant or hurtful messages through social media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08C234E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1.90 (1.14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B333E07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1.32 (0.66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7DF7273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&lt;0.001</w:t>
                  </w:r>
                </w:p>
              </w:tc>
            </w:tr>
            <w:tr w:rsidR="00427955" w:rsidRPr="004F587C" w14:paraId="0F757439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2AA80F6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62. Others say/post bad things about me on social media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22249F1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1.89 (1.15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87B5DAB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1.33 (0.67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FC54F06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&lt;0.001</w:t>
                  </w:r>
                </w:p>
              </w:tc>
            </w:tr>
            <w:tr w:rsidR="00427955" w:rsidRPr="004F587C" w14:paraId="66594B22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7F8566C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63. I participate in gossiping or talking badly about others on social media (e.g. in group chat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D182B0C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1.92 (1.15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33865F2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1.53 (0.82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5ABAEAF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&lt;0.001</w:t>
                  </w:r>
                </w:p>
              </w:tc>
            </w:tr>
            <w:tr w:rsidR="004F587C" w:rsidRPr="004F587C" w14:paraId="012AC6FD" w14:textId="77777777" w:rsidTr="0029321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AA45635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  <w:lang w:val="en-GB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lang w:val="en-GB"/>
                    </w:rPr>
                    <w:t>64. I feel excluded from groups/group chats on social media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D8BF696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1.90 (1.13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D7FAF55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1.54 (0.84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6763DBA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&lt;0.001</w:t>
                  </w:r>
                </w:p>
              </w:tc>
            </w:tr>
            <w:tr w:rsidR="00427955" w:rsidRPr="004F587C" w14:paraId="3A537256" w14:textId="77777777" w:rsidTr="00293216">
              <w:trPr>
                <w:jc w:val="center"/>
              </w:trPr>
              <w:tc>
                <w:tcPr>
                  <w:tcW w:w="0" w:type="auto"/>
                  <w:gridSpan w:val="4"/>
                  <w:tcBorders>
                    <w:top w:val="single" w:sz="8" w:space="0" w:color="000000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1209726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vertAlign w:val="superscript"/>
                    </w:rPr>
                    <w:t>1</w:t>
                  </w: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Mean (SD)</w:t>
                  </w:r>
                </w:p>
              </w:tc>
            </w:tr>
            <w:tr w:rsidR="00427955" w:rsidRPr="004F587C" w14:paraId="36D34895" w14:textId="77777777" w:rsidTr="00293216">
              <w:trPr>
                <w:jc w:val="center"/>
              </w:trPr>
              <w:tc>
                <w:tcPr>
                  <w:tcW w:w="0" w:type="auto"/>
                  <w:gridSpan w:val="4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E5610E7" w14:textId="77777777" w:rsidR="00427955" w:rsidRPr="004F587C" w:rsidRDefault="00427955" w:rsidP="0029321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sz w:val="15"/>
                      <w:szCs w:val="15"/>
                    </w:rPr>
                  </w:pP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  <w:vertAlign w:val="superscript"/>
                    </w:rPr>
                    <w:t>2</w:t>
                  </w:r>
                  <w:r w:rsidRPr="004F587C">
                    <w:rPr>
                      <w:rFonts w:ascii="Arial Narrow" w:eastAsia="Arial Narrow" w:hAnsi="Arial Narrow" w:cs="Arial Narrow"/>
                      <w:color w:val="000000"/>
                      <w:sz w:val="15"/>
                      <w:szCs w:val="15"/>
                    </w:rPr>
                    <w:t>Wilcoxon rank sum test</w:t>
                  </w:r>
                </w:p>
              </w:tc>
            </w:tr>
            <w:bookmarkEnd w:id="1"/>
          </w:tbl>
          <w:p w14:paraId="62944DB9" w14:textId="77777777" w:rsidR="00427955" w:rsidRDefault="00427955" w:rsidP="00293216">
            <w:pPr>
              <w:spacing w:after="0"/>
            </w:pPr>
          </w:p>
        </w:tc>
      </w:tr>
    </w:tbl>
    <w:p w14:paraId="53B799D9" w14:textId="77777777" w:rsidR="00967CE3" w:rsidRDefault="00967CE3" w:rsidP="00FC1D34">
      <w:pPr>
        <w:pStyle w:val="ImageCaption"/>
        <w:jc w:val="left"/>
      </w:pPr>
    </w:p>
    <w:p w14:paraId="0D0A7B29" w14:textId="53CF060F" w:rsidR="00FC1D34" w:rsidRDefault="00FC1D34" w:rsidP="00FC1D34">
      <w:pPr>
        <w:pStyle w:val="ImageCaption"/>
        <w:jc w:val="left"/>
      </w:pPr>
      <w:r>
        <w:br w:type="page"/>
      </w:r>
    </w:p>
    <w:p w14:paraId="07707D9E" w14:textId="77777777" w:rsidR="004F587C" w:rsidRDefault="004F587C" w:rsidP="00A12DD9">
      <w:pPr>
        <w:pStyle w:val="ImageCaption"/>
        <w:jc w:val="left"/>
        <w:sectPr w:rsidR="004F587C" w:rsidSect="004F587C">
          <w:pgSz w:w="11952" w:h="16848"/>
          <w:pgMar w:top="1440" w:right="1440" w:bottom="1440" w:left="1440" w:header="720" w:footer="720" w:gutter="0"/>
          <w:cols w:space="708"/>
          <w:docGrid w:linePitch="326"/>
        </w:sectPr>
      </w:pPr>
    </w:p>
    <w:p w14:paraId="3AB00A20" w14:textId="77777777" w:rsidR="00FC1D34" w:rsidRDefault="00FC1D34" w:rsidP="00A12DD9">
      <w:pPr>
        <w:pStyle w:val="ImageCaption"/>
        <w:jc w:val="left"/>
      </w:pPr>
    </w:p>
    <w:p w14:paraId="72EBBB20" w14:textId="77777777" w:rsidR="00FC1D34" w:rsidRDefault="00FC1D34" w:rsidP="00FC1D34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01BE0F49" wp14:editId="48CACAE9">
            <wp:extent cx="8892540" cy="5039360"/>
            <wp:effectExtent l="0" t="0" r="0" b="0"/>
            <wp:docPr id="1581236834" name="Bild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1236834" name="Bilde 158123683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5039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76A459" w14:textId="3CE0D2B1" w:rsidR="00FC1D34" w:rsidRDefault="00FC1D34" w:rsidP="00FC1D34">
      <w:pPr>
        <w:pStyle w:val="ImageCaption"/>
        <w:jc w:val="left"/>
      </w:pPr>
      <w:r>
        <w:t xml:space="preserve">Figure </w:t>
      </w:r>
      <w:r w:rsidR="003801B5">
        <w:t>S</w:t>
      </w:r>
      <w:r>
        <w:t xml:space="preserve">2: </w:t>
      </w:r>
      <w:r w:rsidRPr="003D4D64">
        <w:t xml:space="preserve">Distribution of SOME-variables </w:t>
      </w:r>
      <w:r>
        <w:t>1</w:t>
      </w:r>
      <w:r w:rsidRPr="003D4D64">
        <w:t>–</w:t>
      </w:r>
      <w:r>
        <w:t>32</w:t>
      </w:r>
      <w:r w:rsidRPr="003D4D64">
        <w:t xml:space="preserve">. 'Straight' indicates </w:t>
      </w:r>
      <w:proofErr w:type="spellStart"/>
      <w:r w:rsidRPr="003D4D64">
        <w:t>straightliners</w:t>
      </w:r>
      <w:proofErr w:type="spellEnd"/>
      <w:r w:rsidRPr="003D4D64">
        <w:t xml:space="preserve"> and 'Remain' indicates the remainder.</w:t>
      </w:r>
      <w:r>
        <w:br w:type="page"/>
      </w:r>
    </w:p>
    <w:p w14:paraId="40A68A00" w14:textId="77777777" w:rsidR="00FC1D34" w:rsidRDefault="00FC1D34" w:rsidP="00FC1D34">
      <w:pPr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53709B85" wp14:editId="4B24407D">
            <wp:extent cx="8892540" cy="5039360"/>
            <wp:effectExtent l="0" t="0" r="0" b="0"/>
            <wp:docPr id="695813437" name="Bild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5813437" name="Bilde 695813437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5039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F76E8B" w14:textId="439416C1" w:rsidR="00FC1D34" w:rsidRDefault="00FC1D34" w:rsidP="00FC1D34">
      <w:pPr>
        <w:pStyle w:val="ImageCaption"/>
        <w:jc w:val="left"/>
        <w:rPr>
          <w:sz w:val="16"/>
          <w:szCs w:val="16"/>
        </w:rPr>
      </w:pPr>
      <w:r>
        <w:t xml:space="preserve">Figure </w:t>
      </w:r>
      <w:r w:rsidR="003801B5">
        <w:t>S</w:t>
      </w:r>
      <w:r>
        <w:t xml:space="preserve">3: </w:t>
      </w:r>
      <w:r w:rsidRPr="003D4D64">
        <w:t xml:space="preserve">Distribution of SOME-variables 33–64. 'Straight' indicates </w:t>
      </w:r>
      <w:proofErr w:type="spellStart"/>
      <w:r w:rsidRPr="003D4D64">
        <w:t>straightliners</w:t>
      </w:r>
      <w:proofErr w:type="spellEnd"/>
      <w:r w:rsidRPr="003D4D64">
        <w:t xml:space="preserve"> and 'Remain' indicates the remainder.</w:t>
      </w:r>
    </w:p>
    <w:p w14:paraId="54D94D00" w14:textId="1F8868C2" w:rsidR="0079488D" w:rsidRPr="003801B5" w:rsidRDefault="00FC1D34" w:rsidP="004F587C">
      <w:pPr>
        <w:rPr>
          <w:lang w:val="en-GB"/>
        </w:rPr>
      </w:pPr>
      <w:r w:rsidRPr="00FC1D34">
        <w:rPr>
          <w:rFonts w:ascii="Calibri" w:hAnsi="Calibri" w:cs="Calibri"/>
          <w:sz w:val="20"/>
          <w:szCs w:val="20"/>
          <w:lang w:val="en-GB"/>
        </w:rPr>
        <w:t>Note: SOME-variables 33-51 have "Not at all", "A little", "Somewhat/partly", "A lot", "Very much" as the response options while 52-64 have "Never", "Seldom", "Sometimes", "Often", "Very often" as the response options.</w:t>
      </w:r>
    </w:p>
    <w:sectPr w:rsidR="0079488D" w:rsidRPr="003801B5" w:rsidSect="004F587C">
      <w:pgSz w:w="16848" w:h="11952" w:orient="landscape"/>
      <w:pgMar w:top="1440" w:right="1440" w:bottom="1440" w:left="1440" w:header="720" w:footer="720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A9D38B" w14:textId="77777777" w:rsidR="005B48E5" w:rsidRDefault="005B48E5" w:rsidP="00415B38">
      <w:pPr>
        <w:spacing w:after="0" w:line="240" w:lineRule="auto"/>
      </w:pPr>
      <w:r>
        <w:separator/>
      </w:r>
    </w:p>
  </w:endnote>
  <w:endnote w:type="continuationSeparator" w:id="0">
    <w:p w14:paraId="1A33CDD8" w14:textId="77777777" w:rsidR="005B48E5" w:rsidRDefault="005B48E5" w:rsidP="00415B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EE0DE3" w14:textId="036FFB71" w:rsidR="00415B38" w:rsidRDefault="00415B38">
    <w:pPr>
      <w:pStyle w:val="Bunntekst"/>
      <w:jc w:val="right"/>
    </w:pPr>
  </w:p>
  <w:p w14:paraId="7F90692E" w14:textId="77777777" w:rsidR="00E43C85" w:rsidRDefault="00E43C85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EEC558" w14:textId="77777777" w:rsidR="005B48E5" w:rsidRDefault="005B48E5" w:rsidP="00415B38">
      <w:pPr>
        <w:spacing w:after="0" w:line="240" w:lineRule="auto"/>
      </w:pPr>
      <w:r>
        <w:separator/>
      </w:r>
    </w:p>
  </w:footnote>
  <w:footnote w:type="continuationSeparator" w:id="0">
    <w:p w14:paraId="7DA776F7" w14:textId="77777777" w:rsidR="005B48E5" w:rsidRDefault="005B48E5" w:rsidP="00415B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38085677"/>
      <w:docPartObj>
        <w:docPartGallery w:val="Page Numbers (Top of Page)"/>
        <w:docPartUnique/>
      </w:docPartObj>
    </w:sdtPr>
    <w:sdtContent>
      <w:p w14:paraId="105F989C" w14:textId="3F6C03B4" w:rsidR="00415B38" w:rsidRDefault="00415B38">
        <w:pPr>
          <w:pStyle w:val="Topp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16993BB" w14:textId="77777777" w:rsidR="00415B38" w:rsidRDefault="00415B38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37235"/>
    <w:multiLevelType w:val="hybridMultilevel"/>
    <w:tmpl w:val="49A6F546"/>
    <w:lvl w:ilvl="0" w:tplc="6A2C94D8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B55CD6"/>
    <w:multiLevelType w:val="hybridMultilevel"/>
    <w:tmpl w:val="B52855C0"/>
    <w:lvl w:ilvl="0" w:tplc="442A70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A33D93"/>
    <w:multiLevelType w:val="hybridMultilevel"/>
    <w:tmpl w:val="BCC45EB4"/>
    <w:lvl w:ilvl="0" w:tplc="D3EA36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DD0848"/>
    <w:multiLevelType w:val="multilevel"/>
    <w:tmpl w:val="D78CC6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6EF4F0E"/>
    <w:multiLevelType w:val="hybridMultilevel"/>
    <w:tmpl w:val="B5981762"/>
    <w:lvl w:ilvl="0" w:tplc="8968CAD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z w:val="18"/>
        <w:szCs w:val="18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355E3D"/>
    <w:multiLevelType w:val="hybridMultilevel"/>
    <w:tmpl w:val="08E22F3C"/>
    <w:lvl w:ilvl="0" w:tplc="6A20D0D6">
      <w:start w:val="1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79A7C69"/>
    <w:multiLevelType w:val="hybridMultilevel"/>
    <w:tmpl w:val="57781206"/>
    <w:lvl w:ilvl="0" w:tplc="6A20D0D6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D678FC"/>
    <w:multiLevelType w:val="hybridMultilevel"/>
    <w:tmpl w:val="78D88F0E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2543EEE"/>
    <w:multiLevelType w:val="hybridMultilevel"/>
    <w:tmpl w:val="B05422BC"/>
    <w:lvl w:ilvl="0" w:tplc="442A70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41283A"/>
    <w:multiLevelType w:val="hybridMultilevel"/>
    <w:tmpl w:val="E586F022"/>
    <w:lvl w:ilvl="0" w:tplc="442A70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3538596">
    <w:abstractNumId w:val="7"/>
  </w:num>
  <w:num w:numId="2" w16cid:durableId="316567410">
    <w:abstractNumId w:val="2"/>
  </w:num>
  <w:num w:numId="3" w16cid:durableId="756361060">
    <w:abstractNumId w:val="5"/>
  </w:num>
  <w:num w:numId="4" w16cid:durableId="637036329">
    <w:abstractNumId w:val="6"/>
  </w:num>
  <w:num w:numId="5" w16cid:durableId="1757903276">
    <w:abstractNumId w:val="0"/>
  </w:num>
  <w:num w:numId="6" w16cid:durableId="405104566">
    <w:abstractNumId w:val="8"/>
  </w:num>
  <w:num w:numId="7" w16cid:durableId="656736738">
    <w:abstractNumId w:val="9"/>
  </w:num>
  <w:num w:numId="8" w16cid:durableId="1627393802">
    <w:abstractNumId w:val="1"/>
  </w:num>
  <w:num w:numId="9" w16cid:durableId="169026660">
    <w:abstractNumId w:val="3"/>
  </w:num>
  <w:num w:numId="10" w16cid:durableId="26168799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349"/>
    <w:rsid w:val="00007BD1"/>
    <w:rsid w:val="0002679B"/>
    <w:rsid w:val="00052A14"/>
    <w:rsid w:val="000646EC"/>
    <w:rsid w:val="00093661"/>
    <w:rsid w:val="000A281A"/>
    <w:rsid w:val="000F7CC0"/>
    <w:rsid w:val="00110781"/>
    <w:rsid w:val="00115682"/>
    <w:rsid w:val="00120687"/>
    <w:rsid w:val="00136454"/>
    <w:rsid w:val="00137A03"/>
    <w:rsid w:val="00166569"/>
    <w:rsid w:val="00173FA2"/>
    <w:rsid w:val="0019004A"/>
    <w:rsid w:val="001932FF"/>
    <w:rsid w:val="00194A29"/>
    <w:rsid w:val="00194B58"/>
    <w:rsid w:val="00197D4D"/>
    <w:rsid w:val="001A10F3"/>
    <w:rsid w:val="001A191F"/>
    <w:rsid w:val="001A20B0"/>
    <w:rsid w:val="002246EE"/>
    <w:rsid w:val="00226708"/>
    <w:rsid w:val="002564E9"/>
    <w:rsid w:val="002657CA"/>
    <w:rsid w:val="0027429D"/>
    <w:rsid w:val="00292C9D"/>
    <w:rsid w:val="002A574A"/>
    <w:rsid w:val="002C2BAC"/>
    <w:rsid w:val="002E5FC5"/>
    <w:rsid w:val="002F46C7"/>
    <w:rsid w:val="003067E9"/>
    <w:rsid w:val="003403F7"/>
    <w:rsid w:val="0034300B"/>
    <w:rsid w:val="003801B5"/>
    <w:rsid w:val="0038425F"/>
    <w:rsid w:val="003B2D01"/>
    <w:rsid w:val="003B2E65"/>
    <w:rsid w:val="003C1F28"/>
    <w:rsid w:val="003C4364"/>
    <w:rsid w:val="003D0418"/>
    <w:rsid w:val="003D3AEF"/>
    <w:rsid w:val="003D7A0D"/>
    <w:rsid w:val="003E608D"/>
    <w:rsid w:val="00400CDD"/>
    <w:rsid w:val="00413F3D"/>
    <w:rsid w:val="00415B38"/>
    <w:rsid w:val="00427955"/>
    <w:rsid w:val="00433221"/>
    <w:rsid w:val="00450A91"/>
    <w:rsid w:val="00457C4C"/>
    <w:rsid w:val="00473C6F"/>
    <w:rsid w:val="004A3DAB"/>
    <w:rsid w:val="004B6BFA"/>
    <w:rsid w:val="004D619E"/>
    <w:rsid w:val="004F587C"/>
    <w:rsid w:val="004F7E02"/>
    <w:rsid w:val="005244B3"/>
    <w:rsid w:val="005319DF"/>
    <w:rsid w:val="00553DB8"/>
    <w:rsid w:val="0058114B"/>
    <w:rsid w:val="005B48E5"/>
    <w:rsid w:val="005B5154"/>
    <w:rsid w:val="005B548A"/>
    <w:rsid w:val="005B5E29"/>
    <w:rsid w:val="00611DA9"/>
    <w:rsid w:val="00627430"/>
    <w:rsid w:val="006408D1"/>
    <w:rsid w:val="00642919"/>
    <w:rsid w:val="00657FBC"/>
    <w:rsid w:val="00677DC4"/>
    <w:rsid w:val="006C02BB"/>
    <w:rsid w:val="006C309C"/>
    <w:rsid w:val="006F0B2B"/>
    <w:rsid w:val="007003A3"/>
    <w:rsid w:val="00700AC0"/>
    <w:rsid w:val="00704F9C"/>
    <w:rsid w:val="007101EF"/>
    <w:rsid w:val="00720310"/>
    <w:rsid w:val="0079488D"/>
    <w:rsid w:val="007C500D"/>
    <w:rsid w:val="007F7D91"/>
    <w:rsid w:val="00811B53"/>
    <w:rsid w:val="00811D0D"/>
    <w:rsid w:val="00816F4A"/>
    <w:rsid w:val="0082470B"/>
    <w:rsid w:val="00833E67"/>
    <w:rsid w:val="00840B4F"/>
    <w:rsid w:val="0088313B"/>
    <w:rsid w:val="008A1A6C"/>
    <w:rsid w:val="008D7180"/>
    <w:rsid w:val="00901A22"/>
    <w:rsid w:val="00913B22"/>
    <w:rsid w:val="009276FE"/>
    <w:rsid w:val="009313C8"/>
    <w:rsid w:val="00947542"/>
    <w:rsid w:val="0096694B"/>
    <w:rsid w:val="00967CE3"/>
    <w:rsid w:val="00972929"/>
    <w:rsid w:val="0098061F"/>
    <w:rsid w:val="009935C9"/>
    <w:rsid w:val="00A12DD9"/>
    <w:rsid w:val="00A412EE"/>
    <w:rsid w:val="00A547B9"/>
    <w:rsid w:val="00A856E7"/>
    <w:rsid w:val="00A87681"/>
    <w:rsid w:val="00AA3E2A"/>
    <w:rsid w:val="00AA67C6"/>
    <w:rsid w:val="00AC0EA1"/>
    <w:rsid w:val="00AE2538"/>
    <w:rsid w:val="00AE72A5"/>
    <w:rsid w:val="00AF3884"/>
    <w:rsid w:val="00AF6437"/>
    <w:rsid w:val="00B2678B"/>
    <w:rsid w:val="00B662DF"/>
    <w:rsid w:val="00B70A2F"/>
    <w:rsid w:val="00BB3653"/>
    <w:rsid w:val="00BD13DE"/>
    <w:rsid w:val="00C05FCB"/>
    <w:rsid w:val="00C3366A"/>
    <w:rsid w:val="00C60F76"/>
    <w:rsid w:val="00C67F0A"/>
    <w:rsid w:val="00CA747F"/>
    <w:rsid w:val="00CB591F"/>
    <w:rsid w:val="00CC2C70"/>
    <w:rsid w:val="00CC7349"/>
    <w:rsid w:val="00CF036F"/>
    <w:rsid w:val="00CF1ED0"/>
    <w:rsid w:val="00D10DDF"/>
    <w:rsid w:val="00D3062E"/>
    <w:rsid w:val="00D367AF"/>
    <w:rsid w:val="00D44CE1"/>
    <w:rsid w:val="00D7108F"/>
    <w:rsid w:val="00D91B6D"/>
    <w:rsid w:val="00D94724"/>
    <w:rsid w:val="00DA1752"/>
    <w:rsid w:val="00DA4FCE"/>
    <w:rsid w:val="00DB1707"/>
    <w:rsid w:val="00DB578D"/>
    <w:rsid w:val="00DC44C8"/>
    <w:rsid w:val="00E02E77"/>
    <w:rsid w:val="00E41FA8"/>
    <w:rsid w:val="00E42CD7"/>
    <w:rsid w:val="00E43C85"/>
    <w:rsid w:val="00E50242"/>
    <w:rsid w:val="00E55345"/>
    <w:rsid w:val="00E619B5"/>
    <w:rsid w:val="00E81B85"/>
    <w:rsid w:val="00E97F28"/>
    <w:rsid w:val="00EC1A16"/>
    <w:rsid w:val="00EC5FA0"/>
    <w:rsid w:val="00EC6FC7"/>
    <w:rsid w:val="00F15DC3"/>
    <w:rsid w:val="00F25FAF"/>
    <w:rsid w:val="00F366B8"/>
    <w:rsid w:val="00F36C8C"/>
    <w:rsid w:val="00F6668B"/>
    <w:rsid w:val="00F84372"/>
    <w:rsid w:val="00F95C50"/>
    <w:rsid w:val="00FB75FC"/>
    <w:rsid w:val="00FC1D34"/>
    <w:rsid w:val="00FE38BC"/>
    <w:rsid w:val="00FF5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94FE1A"/>
  <w15:chartTrackingRefBased/>
  <w15:docId w15:val="{D1E2ECC5-ADD2-4353-BFE0-0DDB2AF8F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349"/>
    <w:rPr>
      <w:kern w:val="0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CC7349"/>
    <w:pPr>
      <w:ind w:left="720"/>
      <w:contextualSpacing/>
    </w:pPr>
  </w:style>
  <w:style w:type="table" w:styleId="Tabellrutenett">
    <w:name w:val="Table Grid"/>
    <w:basedOn w:val="Vanligtabell"/>
    <w:uiPriority w:val="39"/>
    <w:rsid w:val="00CC73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tel">
    <w:name w:val="Title"/>
    <w:basedOn w:val="Normal"/>
    <w:next w:val="Normal"/>
    <w:link w:val="TittelTegn"/>
    <w:uiPriority w:val="10"/>
    <w:qFormat/>
    <w:rsid w:val="006F0B2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6F0B2B"/>
    <w:rPr>
      <w:rFonts w:asciiTheme="majorHAnsi" w:eastAsiaTheme="majorEastAsia" w:hAnsiTheme="majorHAnsi" w:cstheme="majorBidi"/>
      <w:spacing w:val="-10"/>
      <w:kern w:val="28"/>
      <w:sz w:val="36"/>
      <w:szCs w:val="56"/>
      <w14:ligatures w14:val="none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BD13DE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BD13DE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BD13DE"/>
    <w:rPr>
      <w:kern w:val="0"/>
      <w:sz w:val="20"/>
      <w:szCs w:val="20"/>
      <w14:ligatures w14:val="none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BD13DE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BD13DE"/>
    <w:rPr>
      <w:b/>
      <w:bCs/>
      <w:kern w:val="0"/>
      <w:sz w:val="20"/>
      <w:szCs w:val="20"/>
      <w14:ligatures w14:val="none"/>
    </w:rPr>
  </w:style>
  <w:style w:type="paragraph" w:styleId="Revisjon">
    <w:name w:val="Revision"/>
    <w:hidden/>
    <w:uiPriority w:val="99"/>
    <w:semiHidden/>
    <w:rsid w:val="00A856E7"/>
    <w:pPr>
      <w:spacing w:after="0" w:line="240" w:lineRule="auto"/>
    </w:pPr>
    <w:rPr>
      <w:kern w:val="0"/>
      <w14:ligatures w14:val="none"/>
    </w:rPr>
  </w:style>
  <w:style w:type="paragraph" w:customStyle="1" w:styleId="ImageCaption">
    <w:name w:val="Image Caption"/>
    <w:basedOn w:val="Normal"/>
    <w:qFormat/>
    <w:rsid w:val="0079488D"/>
    <w:pPr>
      <w:spacing w:after="0" w:line="240" w:lineRule="auto"/>
      <w:jc w:val="center"/>
    </w:pPr>
    <w:rPr>
      <w:rFonts w:ascii="Times New Roman" w:eastAsiaTheme="minorEastAsia" w:hAnsi="Times New Roman"/>
      <w:b/>
      <w:i/>
      <w:sz w:val="24"/>
      <w:szCs w:val="24"/>
      <w:lang w:val="en-US"/>
    </w:rPr>
  </w:style>
  <w:style w:type="paragraph" w:styleId="Bunntekst">
    <w:name w:val="footer"/>
    <w:basedOn w:val="Normal"/>
    <w:link w:val="BunntekstTegn"/>
    <w:uiPriority w:val="99"/>
    <w:unhideWhenUsed/>
    <w:rsid w:val="0079488D"/>
    <w:pPr>
      <w:tabs>
        <w:tab w:val="center" w:pos="4536"/>
        <w:tab w:val="right" w:pos="9072"/>
      </w:tabs>
      <w:spacing w:after="0" w:line="240" w:lineRule="auto"/>
    </w:pPr>
    <w:rPr>
      <w:rFonts w:ascii="Times New Roman" w:eastAsiaTheme="minorEastAsia" w:hAnsi="Times New Roman"/>
      <w:sz w:val="24"/>
      <w:szCs w:val="24"/>
      <w:lang w:val="en-US"/>
    </w:rPr>
  </w:style>
  <w:style w:type="character" w:customStyle="1" w:styleId="BunntekstTegn">
    <w:name w:val="Bunntekst Tegn"/>
    <w:basedOn w:val="Standardskriftforavsnitt"/>
    <w:link w:val="Bunntekst"/>
    <w:uiPriority w:val="99"/>
    <w:rsid w:val="0079488D"/>
    <w:rPr>
      <w:rFonts w:ascii="Times New Roman" w:eastAsiaTheme="minorEastAsia" w:hAnsi="Times New Roman"/>
      <w:kern w:val="0"/>
      <w:sz w:val="24"/>
      <w:szCs w:val="24"/>
      <w:lang w:val="en-US"/>
      <w14:ligatures w14:val="none"/>
    </w:rPr>
  </w:style>
  <w:style w:type="paragraph" w:customStyle="1" w:styleId="Compact">
    <w:name w:val="Compact"/>
    <w:basedOn w:val="Brdtekst"/>
    <w:qFormat/>
    <w:rsid w:val="0079488D"/>
    <w:pPr>
      <w:spacing w:before="36" w:after="36" w:line="240" w:lineRule="auto"/>
    </w:pPr>
    <w:rPr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79488D"/>
    <w:pPr>
      <w:spacing w:after="200" w:line="240" w:lineRule="auto"/>
    </w:pPr>
    <w:rPr>
      <w:kern w:val="0"/>
      <w:sz w:val="20"/>
      <w:szCs w:val="20"/>
      <w:lang w:eastAsia="nb-NO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rdtekst">
    <w:name w:val="Body Text"/>
    <w:basedOn w:val="Normal"/>
    <w:link w:val="BrdtekstTegn"/>
    <w:uiPriority w:val="99"/>
    <w:semiHidden/>
    <w:unhideWhenUsed/>
    <w:rsid w:val="0079488D"/>
    <w:pPr>
      <w:spacing w:after="120"/>
    </w:pPr>
  </w:style>
  <w:style w:type="character" w:customStyle="1" w:styleId="BrdtekstTegn">
    <w:name w:val="Brødtekst Tegn"/>
    <w:basedOn w:val="Standardskriftforavsnitt"/>
    <w:link w:val="Brdtekst"/>
    <w:uiPriority w:val="99"/>
    <w:semiHidden/>
    <w:rsid w:val="0079488D"/>
    <w:rPr>
      <w:kern w:val="0"/>
      <w14:ligatures w14:val="none"/>
    </w:rPr>
  </w:style>
  <w:style w:type="paragraph" w:styleId="Topptekst">
    <w:name w:val="header"/>
    <w:basedOn w:val="Normal"/>
    <w:link w:val="TopptekstTegn"/>
    <w:uiPriority w:val="99"/>
    <w:unhideWhenUsed/>
    <w:rsid w:val="00415B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415B38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128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2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2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494</Words>
  <Characters>13219</Characters>
  <Application>Microsoft Office Word</Application>
  <DocSecurity>0</DocSecurity>
  <Lines>110</Lines>
  <Paragraphs>3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Christoffer Skogen</dc:creator>
  <cp:keywords/>
  <dc:description/>
  <cp:lastModifiedBy>Jens Christoffer Skogen</cp:lastModifiedBy>
  <cp:revision>5</cp:revision>
  <cp:lastPrinted>2025-08-05T07:49:00Z</cp:lastPrinted>
  <dcterms:created xsi:type="dcterms:W3CDTF">2025-08-05T11:09:00Z</dcterms:created>
  <dcterms:modified xsi:type="dcterms:W3CDTF">2025-08-05T11:36:00Z</dcterms:modified>
</cp:coreProperties>
</file>